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A5A" w:rsidRDefault="000A7A5A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sz w:val="24"/>
          <w:szCs w:val="24"/>
          <w:lang w:eastAsia="zh-HK"/>
        </w:rPr>
        <w:br w:type="page"/>
      </w:r>
    </w:p>
    <w:p w:rsidR="00E5442E" w:rsidRPr="00D43180" w:rsidRDefault="00A1201D" w:rsidP="00E5442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lastRenderedPageBreak/>
        <w:t>S1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5442E" w:rsidRPr="00D43180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igure </w:t>
      </w:r>
      <w:proofErr w:type="gramStart"/>
      <w:r w:rsidR="000A7A5A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</w:t>
      </w:r>
      <w:proofErr w:type="gramEnd"/>
      <w:r w:rsidR="00E5442E" w:rsidRPr="00D43180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5442E" w:rsidRPr="00D43180">
        <w:rPr>
          <w:rFonts w:ascii="Times New Roman" w:hAnsi="Times New Roman" w:cs="Times New Roman"/>
          <w:sz w:val="24"/>
          <w:szCs w:val="24"/>
        </w:rPr>
        <w:t>Fruit</w:t>
      </w:r>
      <w:r w:rsidR="00E5442E">
        <w:rPr>
          <w:rFonts w:ascii="Times New Roman" w:hAnsi="Times New Roman" w:cs="Times New Roman"/>
          <w:sz w:val="24"/>
          <w:szCs w:val="24"/>
        </w:rPr>
        <w:t xml:space="preserve"> and vegetable consumption with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D4073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5442E" w:rsidRPr="00D43180">
        <w:rPr>
          <w:rFonts w:ascii="Times New Roman" w:hAnsi="Times New Roman" w:cs="Times New Roman"/>
          <w:sz w:val="24"/>
          <w:szCs w:val="24"/>
        </w:rPr>
        <w:t>Framingham score</w:t>
      </w:r>
    </w:p>
    <w:p w:rsidR="00E5442E" w:rsidRPr="00F13355" w:rsidRDefault="002B1D64" w:rsidP="00E544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-57150</wp:posOffset>
            </wp:positionH>
            <wp:positionV relativeFrom="margin">
              <wp:posOffset>342900</wp:posOffset>
            </wp:positionV>
            <wp:extent cx="8191500" cy="4133850"/>
            <wp:effectExtent l="19050" t="0" r="0" b="0"/>
            <wp:wrapSquare wrapText="bothSides"/>
            <wp:docPr id="75" name="Picture 75" descr="C:\Users\violasun\AppData\Roaming\Tencent\Users\79503549\QQ\WinTemp\RichOle\G55$@0)O9CFN6`)43`C}0[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C:\Users\violasun\AppData\Roaming\Tencent\Users\79503549\QQ\WinTemp\RichOle\G55$@0)O9CFN6`)43`C}0[O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5442E" w:rsidRPr="00363C5A" w:rsidRDefault="00E5442E" w:rsidP="00E544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442E" w:rsidRPr="00E5442E" w:rsidRDefault="001C30F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pict>
          <v:rect id="AutoShape 1" o:spid="_x0000_s1027" style="width:24pt;height:24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" filled="f" stroked="f">
            <o:lock v:ext="edit" aspectratio="t"/>
            <w10:wrap type="none"/>
            <w10:anchorlock/>
          </v:rect>
        </w:pict>
      </w:r>
      <w:r w:rsidR="00E5442E" w:rsidRPr="000701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5442E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br w:type="page"/>
      </w:r>
    </w:p>
    <w:p w:rsidR="00E5442E" w:rsidRPr="003D2BAD" w:rsidRDefault="00A1201D" w:rsidP="00E5442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lastRenderedPageBreak/>
        <w:t>S2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2B1D64">
        <w:rPr>
          <w:rFonts w:ascii="Times New Roman" w:eastAsia="PMingLiU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-19050</wp:posOffset>
            </wp:positionH>
            <wp:positionV relativeFrom="margin">
              <wp:posOffset>342900</wp:posOffset>
            </wp:positionV>
            <wp:extent cx="8181975" cy="4267200"/>
            <wp:effectExtent l="19050" t="0" r="9525" b="0"/>
            <wp:wrapSquare wrapText="bothSides"/>
            <wp:docPr id="23" name="Picture 41" descr="C:\Users\violasun\AppData\Roaming\Tencent\Users\79503549\QQ\WinTemp\RichOle\ZXHQT5@L[JQ$LUHK_9LA}K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violasun\AppData\Roaming\Tencent\Users\79503549\QQ\WinTemp\RichOle\ZXHQT5@L[JQ$LUHK_9LA}K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1975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igure </w:t>
      </w:r>
      <w:r w:rsidR="000A7A5A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B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5442E" w:rsidRPr="00553166">
        <w:rPr>
          <w:rFonts w:ascii="Times New Roman" w:eastAsia="PMingLiU" w:hAnsi="Times New Roman" w:cs="Times New Roman"/>
          <w:sz w:val="24"/>
          <w:szCs w:val="24"/>
          <w:lang w:eastAsia="zh-HK"/>
        </w:rPr>
        <w:t>Fruit and vegetable consumption with systolic blood pressure</w:t>
      </w:r>
    </w:p>
    <w:p w:rsidR="00E5442E" w:rsidRPr="007E7C13" w:rsidRDefault="001C30FB" w:rsidP="00E544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pict>
          <v:rect id="AutoShape 2" o:spid="_x0000_s1026" style="width:24pt;height:24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" filled="f" stroked="f">
            <o:lock v:ext="edit" aspectratio="t"/>
            <w10:wrap type="none"/>
            <w10:anchorlock/>
          </v:rect>
        </w:pict>
      </w:r>
    </w:p>
    <w:p w:rsidR="00E5442E" w:rsidRPr="0056648C" w:rsidRDefault="00E5442E" w:rsidP="00E544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442E" w:rsidRPr="007E7C13" w:rsidRDefault="00E5442E" w:rsidP="00E544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442E" w:rsidRPr="00FE21CD" w:rsidRDefault="00E5442E" w:rsidP="00E544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442E" w:rsidRPr="007650A5" w:rsidRDefault="00A1201D" w:rsidP="00E5442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lastRenderedPageBreak/>
        <w:t>S3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igure </w:t>
      </w:r>
      <w:r w:rsidR="000A7A5A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C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5442E" w:rsidRPr="00553166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ruit and vegetable consumption with </w:t>
      </w:r>
      <w:r w:rsidR="00E5442E" w:rsidRPr="00264319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diastolic blood pressure </w:t>
      </w:r>
      <w:r w:rsidR="002B1D6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733425</wp:posOffset>
            </wp:positionV>
            <wp:extent cx="8191500" cy="4333875"/>
            <wp:effectExtent l="19050" t="0" r="0" b="0"/>
            <wp:wrapSquare wrapText="bothSides"/>
            <wp:docPr id="43" name="Picture 43" descr="C:\Users\violasun\AppData\Roaming\Tencent\Users\79503549\QQ\WinTemp\RichOle\WL%FB$6[FT7LT%2_]CK%@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violasun\AppData\Roaming\Tencent\Users\79503549\QQ\WinTemp\RichOle\WL%FB$6[FT7LT%2_]CK%@M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4333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5442E" w:rsidRPr="00264319" w:rsidRDefault="00E5442E" w:rsidP="00E5442E">
      <w:pPr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sz w:val="24"/>
          <w:szCs w:val="24"/>
          <w:lang w:eastAsia="zh-HK"/>
        </w:rPr>
        <w:br w:type="page"/>
      </w:r>
    </w:p>
    <w:p w:rsidR="00E5442E" w:rsidRPr="00175746" w:rsidRDefault="00A1201D" w:rsidP="00E5442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lastRenderedPageBreak/>
        <w:t>S4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igure </w:t>
      </w:r>
      <w:r w:rsidR="000A7A5A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D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5442E" w:rsidRPr="00553166">
        <w:rPr>
          <w:rFonts w:ascii="Times New Roman" w:eastAsia="PMingLiU" w:hAnsi="Times New Roman" w:cs="Times New Roman"/>
          <w:sz w:val="24"/>
          <w:szCs w:val="24"/>
          <w:lang w:eastAsia="zh-HK"/>
        </w:rPr>
        <w:t>Fruit and vegetable consumption with</w:t>
      </w:r>
      <w:r w:rsidR="00E5442E" w:rsidRPr="00921E19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HDL-cholesterol</w:t>
      </w:r>
      <w:r w:rsidR="002B1D6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058150" cy="4305300"/>
            <wp:effectExtent l="19050" t="0" r="0" b="0"/>
            <wp:docPr id="45" name="Picture 45" descr="C:\Users\violasun\AppData\Roaming\Tencent\Users\79503549\QQ\WinTemp\RichOle\4@V){71AQW8G2CV9PVX}M(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violasun\AppData\Roaming\Tencent\Users\79503549\QQ\WinTemp\RichOle\4@V){71AQW8G2CV9PVX}M(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8150" cy="430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442E" w:rsidRDefault="00E5442E" w:rsidP="00E5442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E5442E" w:rsidRDefault="00E5442E" w:rsidP="00E5442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sz w:val="24"/>
          <w:szCs w:val="24"/>
          <w:lang w:eastAsia="zh-HK"/>
        </w:rPr>
        <w:br w:type="page"/>
      </w:r>
    </w:p>
    <w:p w:rsidR="00E5442E" w:rsidRPr="00A216D8" w:rsidRDefault="00A1201D" w:rsidP="00E544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lastRenderedPageBreak/>
        <w:t>S5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igure </w:t>
      </w:r>
      <w:r w:rsidR="000A7A5A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E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5442E" w:rsidRPr="00553166">
        <w:rPr>
          <w:rFonts w:ascii="Times New Roman" w:eastAsia="PMingLiU" w:hAnsi="Times New Roman" w:cs="Times New Roman"/>
          <w:sz w:val="24"/>
          <w:szCs w:val="24"/>
          <w:lang w:eastAsia="zh-HK"/>
        </w:rPr>
        <w:t>Fruit and vegetable consumption with</w:t>
      </w:r>
      <w:r w:rsidR="00E5442E" w:rsidRPr="00921E19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L</w:t>
      </w:r>
      <w:r w:rsidR="00E5442E" w:rsidRPr="00921E19">
        <w:rPr>
          <w:rFonts w:ascii="Times New Roman" w:eastAsia="PMingLiU" w:hAnsi="Times New Roman" w:cs="Times New Roman"/>
          <w:sz w:val="24"/>
          <w:szCs w:val="24"/>
          <w:lang w:eastAsia="zh-HK"/>
        </w:rPr>
        <w:t>DL-cholesterol</w:t>
      </w:r>
      <w:r w:rsidR="00E5442E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</w:p>
    <w:p w:rsidR="00E5442E" w:rsidRDefault="002B1D64" w:rsidP="00E5442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9050</wp:posOffset>
            </wp:positionH>
            <wp:positionV relativeFrom="margin">
              <wp:posOffset>457200</wp:posOffset>
            </wp:positionV>
            <wp:extent cx="8191500" cy="4219575"/>
            <wp:effectExtent l="19050" t="0" r="0" b="0"/>
            <wp:wrapSquare wrapText="bothSides"/>
            <wp:docPr id="49" name="Picture 49" descr="C:\Users\violasun\AppData\Roaming\Tencent\Users\79503549\QQ\WinTemp\RichOle\V80RL7`FPI@NQ4LJ285@QN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violasun\AppData\Roaming\Tencent\Users\79503549\QQ\WinTemp\RichOle\V80RL7`FPI@NQ4LJ285@QN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4219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br w:type="page"/>
      </w:r>
    </w:p>
    <w:p w:rsidR="00E5442E" w:rsidRPr="00A216D8" w:rsidRDefault="00A1201D" w:rsidP="00E5442E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lastRenderedPageBreak/>
        <w:t>S6</w:t>
      </w:r>
      <w:r w:rsidR="00E5442E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igure </w:t>
      </w:r>
      <w:r w:rsidR="000A7A5A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F</w:t>
      </w:r>
      <w:r w:rsidR="00E5442E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</w:t>
      </w:r>
      <w:r w:rsidR="00E5442E" w:rsidRPr="00553166">
        <w:rPr>
          <w:rFonts w:ascii="Times New Roman" w:eastAsia="PMingLiU" w:hAnsi="Times New Roman" w:cs="Times New Roman"/>
          <w:sz w:val="24"/>
          <w:szCs w:val="24"/>
          <w:lang w:eastAsia="zh-HK"/>
        </w:rPr>
        <w:t>Fruit and vegetable consumption with</w:t>
      </w:r>
      <w:r w:rsidR="00E5442E" w:rsidRPr="00921E19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plasma glucose</w:t>
      </w:r>
    </w:p>
    <w:p w:rsidR="00E5442E" w:rsidRPr="00D43180" w:rsidRDefault="002B1D64" w:rsidP="00E5442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38100</wp:posOffset>
            </wp:positionH>
            <wp:positionV relativeFrom="margin">
              <wp:posOffset>447675</wp:posOffset>
            </wp:positionV>
            <wp:extent cx="8153400" cy="4229100"/>
            <wp:effectExtent l="19050" t="0" r="0" b="0"/>
            <wp:wrapSquare wrapText="bothSides"/>
            <wp:docPr id="53" name="Picture 53" descr="C:\Users\violasun\AppData\Roaming\Tencent\Users\79503549\QQ\WinTemp\RichOle\BC[DD7KN3V]]R9E`09L]}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C:\Users\violasun\AppData\Roaming\Tencent\Users\79503549\QQ\WinTemp\RichOle\BC[DD7KN3V]]R9E`09L]}7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3400" cy="422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817E7" w:rsidRPr="00ED7FE1" w:rsidRDefault="004817E7" w:rsidP="00624736">
      <w:pPr>
        <w:rPr>
          <w:lang w:eastAsia="zh-HK"/>
        </w:rPr>
      </w:pPr>
    </w:p>
    <w:sectPr w:rsidR="004817E7" w:rsidRPr="00ED7FE1" w:rsidSect="00E5442E">
      <w:footerReference w:type="default" r:id="rId13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C7C" w:rsidRDefault="001C0C7C" w:rsidP="00CE7E81">
      <w:pPr>
        <w:spacing w:after="0" w:line="240" w:lineRule="auto"/>
      </w:pPr>
      <w:r>
        <w:separator/>
      </w:r>
    </w:p>
  </w:endnote>
  <w:endnote w:type="continuationSeparator" w:id="0">
    <w:p w:rsidR="001C0C7C" w:rsidRDefault="001C0C7C" w:rsidP="00CE7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4114639"/>
      <w:docPartObj>
        <w:docPartGallery w:val="Page Numbers (Bottom of Page)"/>
        <w:docPartUnique/>
      </w:docPartObj>
    </w:sdtPr>
    <w:sdtContent>
      <w:p w:rsidR="00C24C8A" w:rsidRDefault="001C30FB">
        <w:pPr>
          <w:pStyle w:val="Footer"/>
          <w:jc w:val="right"/>
        </w:pPr>
        <w:fldSimple w:instr=" PAGE   \* MERGEFORMAT ">
          <w:r w:rsidR="000A7A5A">
            <w:rPr>
              <w:noProof/>
            </w:rPr>
            <w:t>7</w:t>
          </w:r>
        </w:fldSimple>
      </w:p>
    </w:sdtContent>
  </w:sdt>
  <w:p w:rsidR="00C24C8A" w:rsidRDefault="00C24C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C7C" w:rsidRDefault="001C0C7C" w:rsidP="00CE7E81">
      <w:pPr>
        <w:spacing w:after="0" w:line="240" w:lineRule="auto"/>
      </w:pPr>
      <w:r>
        <w:separator/>
      </w:r>
    </w:p>
  </w:footnote>
  <w:footnote w:type="continuationSeparator" w:id="0">
    <w:p w:rsidR="001C0C7C" w:rsidRDefault="001C0C7C" w:rsidP="00CE7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ep259zaf9d9oepeewxzswodsa9rde0s2r5&quot;&gt;fruit and vegetable&lt;record-ids&gt;&lt;item&gt;1&lt;/item&gt;&lt;item&gt;2&lt;/item&gt;&lt;item&gt;3&lt;/item&gt;&lt;item&gt;8&lt;/item&gt;&lt;item&gt;11&lt;/item&gt;&lt;item&gt;12&lt;/item&gt;&lt;item&gt;40&lt;/item&gt;&lt;item&gt;46&lt;/item&gt;&lt;item&gt;55&lt;/item&gt;&lt;item&gt;58&lt;/item&gt;&lt;item&gt;59&lt;/item&gt;&lt;item&gt;63&lt;/item&gt;&lt;item&gt;67&lt;/item&gt;&lt;item&gt;68&lt;/item&gt;&lt;item&gt;76&lt;/item&gt;&lt;item&gt;77&lt;/item&gt;&lt;item&gt;81&lt;/item&gt;&lt;item&gt;82&lt;/item&gt;&lt;item&gt;83&lt;/item&gt;&lt;item&gt;84&lt;/item&gt;&lt;item&gt;96&lt;/item&gt;&lt;item&gt;98&lt;/item&gt;&lt;item&gt;99&lt;/item&gt;&lt;item&gt;100&lt;/item&gt;&lt;item&gt;105&lt;/item&gt;&lt;item&gt;110&lt;/item&gt;&lt;item&gt;114&lt;/item&gt;&lt;item&gt;116&lt;/item&gt;&lt;item&gt;117&lt;/item&gt;&lt;item&gt;118&lt;/item&gt;&lt;item&gt;119&lt;/item&gt;&lt;item&gt;126&lt;/item&gt;&lt;item&gt;129&lt;/item&gt;&lt;item&gt;131&lt;/item&gt;&lt;item&gt;138&lt;/item&gt;&lt;item&gt;139&lt;/item&gt;&lt;item&gt;140&lt;/item&gt;&lt;item&gt;143&lt;/item&gt;&lt;item&gt;144&lt;/item&gt;&lt;item&gt;147&lt;/item&gt;&lt;item&gt;148&lt;/item&gt;&lt;item&gt;149&lt;/item&gt;&lt;item&gt;151&lt;/item&gt;&lt;item&gt;152&lt;/item&gt;&lt;item&gt;153&lt;/item&gt;&lt;/record-ids&gt;&lt;/item&gt;&lt;/Libraries&gt;"/>
  </w:docVars>
  <w:rsids>
    <w:rsidRoot w:val="00FD433F"/>
    <w:rsid w:val="000005B9"/>
    <w:rsid w:val="0000185B"/>
    <w:rsid w:val="0000387B"/>
    <w:rsid w:val="000038D3"/>
    <w:rsid w:val="00005901"/>
    <w:rsid w:val="000062A4"/>
    <w:rsid w:val="00013653"/>
    <w:rsid w:val="00013A0A"/>
    <w:rsid w:val="00015616"/>
    <w:rsid w:val="00015C63"/>
    <w:rsid w:val="0001734B"/>
    <w:rsid w:val="00017701"/>
    <w:rsid w:val="000177FE"/>
    <w:rsid w:val="000216E1"/>
    <w:rsid w:val="000242C9"/>
    <w:rsid w:val="00025970"/>
    <w:rsid w:val="00025C93"/>
    <w:rsid w:val="00026039"/>
    <w:rsid w:val="0002780F"/>
    <w:rsid w:val="000302C3"/>
    <w:rsid w:val="00031E8E"/>
    <w:rsid w:val="00032476"/>
    <w:rsid w:val="00032DB1"/>
    <w:rsid w:val="0003305F"/>
    <w:rsid w:val="000330F6"/>
    <w:rsid w:val="00033363"/>
    <w:rsid w:val="00033522"/>
    <w:rsid w:val="00036EBC"/>
    <w:rsid w:val="00037050"/>
    <w:rsid w:val="000374B7"/>
    <w:rsid w:val="00041854"/>
    <w:rsid w:val="00042145"/>
    <w:rsid w:val="00042564"/>
    <w:rsid w:val="00042C53"/>
    <w:rsid w:val="000442CE"/>
    <w:rsid w:val="00046BFC"/>
    <w:rsid w:val="00046C51"/>
    <w:rsid w:val="00046DEC"/>
    <w:rsid w:val="00047189"/>
    <w:rsid w:val="0004761D"/>
    <w:rsid w:val="000500D3"/>
    <w:rsid w:val="00051D4C"/>
    <w:rsid w:val="0005230B"/>
    <w:rsid w:val="000545A1"/>
    <w:rsid w:val="00056D49"/>
    <w:rsid w:val="00056E33"/>
    <w:rsid w:val="00060F62"/>
    <w:rsid w:val="00062122"/>
    <w:rsid w:val="000635CA"/>
    <w:rsid w:val="0006376E"/>
    <w:rsid w:val="0006467F"/>
    <w:rsid w:val="00064871"/>
    <w:rsid w:val="00065ED0"/>
    <w:rsid w:val="000669D1"/>
    <w:rsid w:val="0006785C"/>
    <w:rsid w:val="0006796E"/>
    <w:rsid w:val="000704C8"/>
    <w:rsid w:val="00072E22"/>
    <w:rsid w:val="00073C11"/>
    <w:rsid w:val="00076309"/>
    <w:rsid w:val="00077412"/>
    <w:rsid w:val="00080664"/>
    <w:rsid w:val="00081FF9"/>
    <w:rsid w:val="00082D91"/>
    <w:rsid w:val="00083408"/>
    <w:rsid w:val="00083476"/>
    <w:rsid w:val="0008390B"/>
    <w:rsid w:val="00087DEC"/>
    <w:rsid w:val="00091EC1"/>
    <w:rsid w:val="00093D26"/>
    <w:rsid w:val="00093F42"/>
    <w:rsid w:val="0009466C"/>
    <w:rsid w:val="00094A54"/>
    <w:rsid w:val="00094CC5"/>
    <w:rsid w:val="000960C3"/>
    <w:rsid w:val="00096433"/>
    <w:rsid w:val="00096B09"/>
    <w:rsid w:val="00097356"/>
    <w:rsid w:val="00097565"/>
    <w:rsid w:val="000A05D3"/>
    <w:rsid w:val="000A1C92"/>
    <w:rsid w:val="000A5A95"/>
    <w:rsid w:val="000A5BEA"/>
    <w:rsid w:val="000A5CE2"/>
    <w:rsid w:val="000A662D"/>
    <w:rsid w:val="000A68FD"/>
    <w:rsid w:val="000A6915"/>
    <w:rsid w:val="000A74F5"/>
    <w:rsid w:val="000A7A5A"/>
    <w:rsid w:val="000B07B4"/>
    <w:rsid w:val="000B26B3"/>
    <w:rsid w:val="000B55A6"/>
    <w:rsid w:val="000B5684"/>
    <w:rsid w:val="000B5B02"/>
    <w:rsid w:val="000B68E3"/>
    <w:rsid w:val="000B6993"/>
    <w:rsid w:val="000B74D8"/>
    <w:rsid w:val="000B7D04"/>
    <w:rsid w:val="000C26CB"/>
    <w:rsid w:val="000C2B82"/>
    <w:rsid w:val="000C3FC7"/>
    <w:rsid w:val="000C47BB"/>
    <w:rsid w:val="000C56AD"/>
    <w:rsid w:val="000C5873"/>
    <w:rsid w:val="000C66C9"/>
    <w:rsid w:val="000C6EF3"/>
    <w:rsid w:val="000D06C5"/>
    <w:rsid w:val="000D07BF"/>
    <w:rsid w:val="000D272F"/>
    <w:rsid w:val="000D2B1F"/>
    <w:rsid w:val="000D39A2"/>
    <w:rsid w:val="000D3A53"/>
    <w:rsid w:val="000D4807"/>
    <w:rsid w:val="000D4973"/>
    <w:rsid w:val="000D66ED"/>
    <w:rsid w:val="000D71C5"/>
    <w:rsid w:val="000D7B17"/>
    <w:rsid w:val="000E0042"/>
    <w:rsid w:val="000E489D"/>
    <w:rsid w:val="000E6901"/>
    <w:rsid w:val="000F1369"/>
    <w:rsid w:val="000F18DA"/>
    <w:rsid w:val="000F1B7A"/>
    <w:rsid w:val="000F1FF7"/>
    <w:rsid w:val="000F2396"/>
    <w:rsid w:val="000F33C6"/>
    <w:rsid w:val="000F3455"/>
    <w:rsid w:val="000F6248"/>
    <w:rsid w:val="000F722E"/>
    <w:rsid w:val="000F7895"/>
    <w:rsid w:val="000F7AA8"/>
    <w:rsid w:val="00104D63"/>
    <w:rsid w:val="00104DF7"/>
    <w:rsid w:val="00107A51"/>
    <w:rsid w:val="00113AB3"/>
    <w:rsid w:val="00113DB3"/>
    <w:rsid w:val="0011499C"/>
    <w:rsid w:val="00115079"/>
    <w:rsid w:val="001159CE"/>
    <w:rsid w:val="00115B46"/>
    <w:rsid w:val="001160BF"/>
    <w:rsid w:val="001169C9"/>
    <w:rsid w:val="00116A79"/>
    <w:rsid w:val="00116DB2"/>
    <w:rsid w:val="001179C8"/>
    <w:rsid w:val="00117C6F"/>
    <w:rsid w:val="00122FC4"/>
    <w:rsid w:val="001254B0"/>
    <w:rsid w:val="00125E16"/>
    <w:rsid w:val="00126D68"/>
    <w:rsid w:val="001303BA"/>
    <w:rsid w:val="00130A4A"/>
    <w:rsid w:val="001311A7"/>
    <w:rsid w:val="00131298"/>
    <w:rsid w:val="00131FFC"/>
    <w:rsid w:val="001325AC"/>
    <w:rsid w:val="001347ED"/>
    <w:rsid w:val="0013492C"/>
    <w:rsid w:val="00134CB7"/>
    <w:rsid w:val="00134DF6"/>
    <w:rsid w:val="00135317"/>
    <w:rsid w:val="00135966"/>
    <w:rsid w:val="001360B1"/>
    <w:rsid w:val="0013635E"/>
    <w:rsid w:val="001403D2"/>
    <w:rsid w:val="00144389"/>
    <w:rsid w:val="00144E10"/>
    <w:rsid w:val="0015221E"/>
    <w:rsid w:val="00152D52"/>
    <w:rsid w:val="00153356"/>
    <w:rsid w:val="00153BC3"/>
    <w:rsid w:val="00153FC7"/>
    <w:rsid w:val="0015709A"/>
    <w:rsid w:val="001601A3"/>
    <w:rsid w:val="001611A3"/>
    <w:rsid w:val="00162078"/>
    <w:rsid w:val="001621E3"/>
    <w:rsid w:val="00163B31"/>
    <w:rsid w:val="00165986"/>
    <w:rsid w:val="0016736F"/>
    <w:rsid w:val="00167835"/>
    <w:rsid w:val="00172BAB"/>
    <w:rsid w:val="00174A32"/>
    <w:rsid w:val="00174E07"/>
    <w:rsid w:val="00176B89"/>
    <w:rsid w:val="00177DFF"/>
    <w:rsid w:val="00180B1E"/>
    <w:rsid w:val="00181B5C"/>
    <w:rsid w:val="00182189"/>
    <w:rsid w:val="00182CE0"/>
    <w:rsid w:val="00183A46"/>
    <w:rsid w:val="00183B3F"/>
    <w:rsid w:val="001846BB"/>
    <w:rsid w:val="00184DBF"/>
    <w:rsid w:val="00185480"/>
    <w:rsid w:val="00192CFF"/>
    <w:rsid w:val="00192D46"/>
    <w:rsid w:val="00193C72"/>
    <w:rsid w:val="00193D82"/>
    <w:rsid w:val="001940DC"/>
    <w:rsid w:val="00194E40"/>
    <w:rsid w:val="0019549B"/>
    <w:rsid w:val="00196C80"/>
    <w:rsid w:val="001A018D"/>
    <w:rsid w:val="001A1C6F"/>
    <w:rsid w:val="001A279F"/>
    <w:rsid w:val="001A29AC"/>
    <w:rsid w:val="001A313C"/>
    <w:rsid w:val="001A46D2"/>
    <w:rsid w:val="001A5112"/>
    <w:rsid w:val="001A5BEB"/>
    <w:rsid w:val="001A6701"/>
    <w:rsid w:val="001B101A"/>
    <w:rsid w:val="001B1CE4"/>
    <w:rsid w:val="001B2EAD"/>
    <w:rsid w:val="001B47B0"/>
    <w:rsid w:val="001B5A5F"/>
    <w:rsid w:val="001B673F"/>
    <w:rsid w:val="001B6AD6"/>
    <w:rsid w:val="001B716C"/>
    <w:rsid w:val="001B7C3D"/>
    <w:rsid w:val="001C0C7C"/>
    <w:rsid w:val="001C15C7"/>
    <w:rsid w:val="001C166C"/>
    <w:rsid w:val="001C29CF"/>
    <w:rsid w:val="001C30FB"/>
    <w:rsid w:val="001C4C26"/>
    <w:rsid w:val="001C5BDE"/>
    <w:rsid w:val="001C76A2"/>
    <w:rsid w:val="001C7F87"/>
    <w:rsid w:val="001D0722"/>
    <w:rsid w:val="001D17DB"/>
    <w:rsid w:val="001D259A"/>
    <w:rsid w:val="001D3394"/>
    <w:rsid w:val="001D348C"/>
    <w:rsid w:val="001D3693"/>
    <w:rsid w:val="001D5AE0"/>
    <w:rsid w:val="001D5EE1"/>
    <w:rsid w:val="001D67B3"/>
    <w:rsid w:val="001D6C1B"/>
    <w:rsid w:val="001D7B71"/>
    <w:rsid w:val="001E193E"/>
    <w:rsid w:val="001E1C51"/>
    <w:rsid w:val="001E1D8B"/>
    <w:rsid w:val="001E21BF"/>
    <w:rsid w:val="001E4091"/>
    <w:rsid w:val="001E4A2F"/>
    <w:rsid w:val="001E5C56"/>
    <w:rsid w:val="001E6640"/>
    <w:rsid w:val="001E7157"/>
    <w:rsid w:val="001E774B"/>
    <w:rsid w:val="001F218A"/>
    <w:rsid w:val="001F2C3F"/>
    <w:rsid w:val="001F423E"/>
    <w:rsid w:val="001F4D80"/>
    <w:rsid w:val="001F5076"/>
    <w:rsid w:val="002045DE"/>
    <w:rsid w:val="00204754"/>
    <w:rsid w:val="00204CC6"/>
    <w:rsid w:val="00205548"/>
    <w:rsid w:val="00206128"/>
    <w:rsid w:val="0020666D"/>
    <w:rsid w:val="0020673F"/>
    <w:rsid w:val="0021212B"/>
    <w:rsid w:val="00213E60"/>
    <w:rsid w:val="00217A7E"/>
    <w:rsid w:val="00220099"/>
    <w:rsid w:val="002227EE"/>
    <w:rsid w:val="00222C8E"/>
    <w:rsid w:val="00222EE9"/>
    <w:rsid w:val="002237EC"/>
    <w:rsid w:val="00224D92"/>
    <w:rsid w:val="0022591A"/>
    <w:rsid w:val="00226286"/>
    <w:rsid w:val="0023018C"/>
    <w:rsid w:val="00230C64"/>
    <w:rsid w:val="00230E61"/>
    <w:rsid w:val="002313D4"/>
    <w:rsid w:val="00231555"/>
    <w:rsid w:val="00232795"/>
    <w:rsid w:val="00233107"/>
    <w:rsid w:val="00233810"/>
    <w:rsid w:val="002352D2"/>
    <w:rsid w:val="00235EBD"/>
    <w:rsid w:val="00236853"/>
    <w:rsid w:val="00237398"/>
    <w:rsid w:val="00237846"/>
    <w:rsid w:val="002401C3"/>
    <w:rsid w:val="0024138C"/>
    <w:rsid w:val="00242FCF"/>
    <w:rsid w:val="00244826"/>
    <w:rsid w:val="0024492A"/>
    <w:rsid w:val="00245713"/>
    <w:rsid w:val="002501BD"/>
    <w:rsid w:val="002502C8"/>
    <w:rsid w:val="0025055F"/>
    <w:rsid w:val="00251A5B"/>
    <w:rsid w:val="00256021"/>
    <w:rsid w:val="002563C7"/>
    <w:rsid w:val="00257787"/>
    <w:rsid w:val="00260704"/>
    <w:rsid w:val="00261F55"/>
    <w:rsid w:val="00262423"/>
    <w:rsid w:val="0026270B"/>
    <w:rsid w:val="002631AA"/>
    <w:rsid w:val="00263E72"/>
    <w:rsid w:val="00263FF7"/>
    <w:rsid w:val="00264DC3"/>
    <w:rsid w:val="002662B0"/>
    <w:rsid w:val="00266E86"/>
    <w:rsid w:val="00267B5F"/>
    <w:rsid w:val="00270909"/>
    <w:rsid w:val="00271287"/>
    <w:rsid w:val="002712AC"/>
    <w:rsid w:val="00272F62"/>
    <w:rsid w:val="00274B38"/>
    <w:rsid w:val="00274F49"/>
    <w:rsid w:val="00277CFF"/>
    <w:rsid w:val="0028140E"/>
    <w:rsid w:val="00282C77"/>
    <w:rsid w:val="00282F45"/>
    <w:rsid w:val="00287320"/>
    <w:rsid w:val="00287F99"/>
    <w:rsid w:val="00290584"/>
    <w:rsid w:val="00291799"/>
    <w:rsid w:val="002939C1"/>
    <w:rsid w:val="00293CB9"/>
    <w:rsid w:val="002948DA"/>
    <w:rsid w:val="00294FE7"/>
    <w:rsid w:val="00295BAC"/>
    <w:rsid w:val="002A02D8"/>
    <w:rsid w:val="002A11FD"/>
    <w:rsid w:val="002A1588"/>
    <w:rsid w:val="002A181F"/>
    <w:rsid w:val="002A1853"/>
    <w:rsid w:val="002A24E0"/>
    <w:rsid w:val="002A2821"/>
    <w:rsid w:val="002A336C"/>
    <w:rsid w:val="002A3E11"/>
    <w:rsid w:val="002A52F3"/>
    <w:rsid w:val="002A604B"/>
    <w:rsid w:val="002B01A1"/>
    <w:rsid w:val="002B0413"/>
    <w:rsid w:val="002B1D64"/>
    <w:rsid w:val="002B23F4"/>
    <w:rsid w:val="002B2948"/>
    <w:rsid w:val="002B2A3C"/>
    <w:rsid w:val="002B3FF8"/>
    <w:rsid w:val="002B491F"/>
    <w:rsid w:val="002B58E0"/>
    <w:rsid w:val="002C048C"/>
    <w:rsid w:val="002C0912"/>
    <w:rsid w:val="002C13FF"/>
    <w:rsid w:val="002C1432"/>
    <w:rsid w:val="002C156F"/>
    <w:rsid w:val="002C1C86"/>
    <w:rsid w:val="002C1CB8"/>
    <w:rsid w:val="002C2195"/>
    <w:rsid w:val="002C2998"/>
    <w:rsid w:val="002C5062"/>
    <w:rsid w:val="002C5551"/>
    <w:rsid w:val="002C765B"/>
    <w:rsid w:val="002D0096"/>
    <w:rsid w:val="002D224C"/>
    <w:rsid w:val="002D2F29"/>
    <w:rsid w:val="002D4954"/>
    <w:rsid w:val="002D5BE3"/>
    <w:rsid w:val="002D6032"/>
    <w:rsid w:val="002D6B8C"/>
    <w:rsid w:val="002D6F8F"/>
    <w:rsid w:val="002E075C"/>
    <w:rsid w:val="002E16D4"/>
    <w:rsid w:val="002E21AD"/>
    <w:rsid w:val="002E2E9D"/>
    <w:rsid w:val="002E2F32"/>
    <w:rsid w:val="002E3024"/>
    <w:rsid w:val="002E366C"/>
    <w:rsid w:val="002E4677"/>
    <w:rsid w:val="002E4B2A"/>
    <w:rsid w:val="002E5A49"/>
    <w:rsid w:val="002F007E"/>
    <w:rsid w:val="002F0B66"/>
    <w:rsid w:val="002F26E4"/>
    <w:rsid w:val="002F282A"/>
    <w:rsid w:val="002F2B70"/>
    <w:rsid w:val="002F2BB0"/>
    <w:rsid w:val="002F2C9F"/>
    <w:rsid w:val="002F3D91"/>
    <w:rsid w:val="002F4871"/>
    <w:rsid w:val="002F4D26"/>
    <w:rsid w:val="002F5D95"/>
    <w:rsid w:val="00300AB5"/>
    <w:rsid w:val="003015DC"/>
    <w:rsid w:val="00301785"/>
    <w:rsid w:val="00301E91"/>
    <w:rsid w:val="003023A7"/>
    <w:rsid w:val="00302CA5"/>
    <w:rsid w:val="0030347E"/>
    <w:rsid w:val="0030363C"/>
    <w:rsid w:val="00304E9B"/>
    <w:rsid w:val="00310515"/>
    <w:rsid w:val="00310A23"/>
    <w:rsid w:val="0031169E"/>
    <w:rsid w:val="00312A9E"/>
    <w:rsid w:val="00313161"/>
    <w:rsid w:val="00315ADE"/>
    <w:rsid w:val="00315EE5"/>
    <w:rsid w:val="003161C5"/>
    <w:rsid w:val="00316EAB"/>
    <w:rsid w:val="003172AD"/>
    <w:rsid w:val="00320A9B"/>
    <w:rsid w:val="00320ACE"/>
    <w:rsid w:val="00323E6B"/>
    <w:rsid w:val="00324472"/>
    <w:rsid w:val="00325010"/>
    <w:rsid w:val="003302E5"/>
    <w:rsid w:val="003308E1"/>
    <w:rsid w:val="00330D5B"/>
    <w:rsid w:val="003332DE"/>
    <w:rsid w:val="00333AD5"/>
    <w:rsid w:val="00335DC1"/>
    <w:rsid w:val="00336112"/>
    <w:rsid w:val="003361C0"/>
    <w:rsid w:val="003366EA"/>
    <w:rsid w:val="00337305"/>
    <w:rsid w:val="003401F6"/>
    <w:rsid w:val="003405D1"/>
    <w:rsid w:val="00340C35"/>
    <w:rsid w:val="0034129E"/>
    <w:rsid w:val="00344549"/>
    <w:rsid w:val="00344A40"/>
    <w:rsid w:val="00344E0C"/>
    <w:rsid w:val="00344EDE"/>
    <w:rsid w:val="00345502"/>
    <w:rsid w:val="00345C52"/>
    <w:rsid w:val="0034645D"/>
    <w:rsid w:val="00346C0E"/>
    <w:rsid w:val="0034704B"/>
    <w:rsid w:val="003471AD"/>
    <w:rsid w:val="00347675"/>
    <w:rsid w:val="003501B7"/>
    <w:rsid w:val="003505A1"/>
    <w:rsid w:val="003526AB"/>
    <w:rsid w:val="003539D1"/>
    <w:rsid w:val="0035470D"/>
    <w:rsid w:val="00355869"/>
    <w:rsid w:val="00355F74"/>
    <w:rsid w:val="0035722D"/>
    <w:rsid w:val="00361655"/>
    <w:rsid w:val="00361C76"/>
    <w:rsid w:val="00361FA3"/>
    <w:rsid w:val="003627CD"/>
    <w:rsid w:val="003629D5"/>
    <w:rsid w:val="003635EF"/>
    <w:rsid w:val="00363896"/>
    <w:rsid w:val="00363BF5"/>
    <w:rsid w:val="0036479B"/>
    <w:rsid w:val="00364E9D"/>
    <w:rsid w:val="00365D4F"/>
    <w:rsid w:val="00365DB6"/>
    <w:rsid w:val="00366985"/>
    <w:rsid w:val="00366D03"/>
    <w:rsid w:val="0036790F"/>
    <w:rsid w:val="00367B77"/>
    <w:rsid w:val="0037154D"/>
    <w:rsid w:val="00371731"/>
    <w:rsid w:val="00372F93"/>
    <w:rsid w:val="0037473D"/>
    <w:rsid w:val="0037510B"/>
    <w:rsid w:val="00375BB6"/>
    <w:rsid w:val="00377AAC"/>
    <w:rsid w:val="0038031E"/>
    <w:rsid w:val="00380831"/>
    <w:rsid w:val="00381ACD"/>
    <w:rsid w:val="00381C5C"/>
    <w:rsid w:val="003826D3"/>
    <w:rsid w:val="00382980"/>
    <w:rsid w:val="00383961"/>
    <w:rsid w:val="00384075"/>
    <w:rsid w:val="003857E7"/>
    <w:rsid w:val="00385E8B"/>
    <w:rsid w:val="003864FB"/>
    <w:rsid w:val="00390AE0"/>
    <w:rsid w:val="00390DB5"/>
    <w:rsid w:val="00390E6B"/>
    <w:rsid w:val="003911AD"/>
    <w:rsid w:val="00391231"/>
    <w:rsid w:val="00391CB3"/>
    <w:rsid w:val="003921E6"/>
    <w:rsid w:val="00392360"/>
    <w:rsid w:val="003924C6"/>
    <w:rsid w:val="00392A57"/>
    <w:rsid w:val="00393AA6"/>
    <w:rsid w:val="00394707"/>
    <w:rsid w:val="00396664"/>
    <w:rsid w:val="003968D9"/>
    <w:rsid w:val="00396B79"/>
    <w:rsid w:val="003971C1"/>
    <w:rsid w:val="00397589"/>
    <w:rsid w:val="003A268F"/>
    <w:rsid w:val="003A3F62"/>
    <w:rsid w:val="003A48AD"/>
    <w:rsid w:val="003A5358"/>
    <w:rsid w:val="003A5AD0"/>
    <w:rsid w:val="003A6742"/>
    <w:rsid w:val="003A6BB8"/>
    <w:rsid w:val="003A6D20"/>
    <w:rsid w:val="003A7ED6"/>
    <w:rsid w:val="003B0A8F"/>
    <w:rsid w:val="003B1E5A"/>
    <w:rsid w:val="003B3E6D"/>
    <w:rsid w:val="003B67EA"/>
    <w:rsid w:val="003B7D6E"/>
    <w:rsid w:val="003C1525"/>
    <w:rsid w:val="003C2A9F"/>
    <w:rsid w:val="003C3B61"/>
    <w:rsid w:val="003C5285"/>
    <w:rsid w:val="003C5BAA"/>
    <w:rsid w:val="003C684B"/>
    <w:rsid w:val="003C6CD2"/>
    <w:rsid w:val="003C6E11"/>
    <w:rsid w:val="003C74E5"/>
    <w:rsid w:val="003C7E62"/>
    <w:rsid w:val="003C7EDB"/>
    <w:rsid w:val="003D19D9"/>
    <w:rsid w:val="003D1E91"/>
    <w:rsid w:val="003D24D3"/>
    <w:rsid w:val="003D2A49"/>
    <w:rsid w:val="003D2B1C"/>
    <w:rsid w:val="003D459F"/>
    <w:rsid w:val="003D4BA1"/>
    <w:rsid w:val="003D4F73"/>
    <w:rsid w:val="003D628B"/>
    <w:rsid w:val="003D6A0D"/>
    <w:rsid w:val="003D7771"/>
    <w:rsid w:val="003D7DFE"/>
    <w:rsid w:val="003E020F"/>
    <w:rsid w:val="003E0338"/>
    <w:rsid w:val="003E2061"/>
    <w:rsid w:val="003E37E5"/>
    <w:rsid w:val="003E40F7"/>
    <w:rsid w:val="003E4314"/>
    <w:rsid w:val="003E4942"/>
    <w:rsid w:val="003E5BF6"/>
    <w:rsid w:val="003E5FAF"/>
    <w:rsid w:val="003E606E"/>
    <w:rsid w:val="003E6227"/>
    <w:rsid w:val="003E67CD"/>
    <w:rsid w:val="003E6F5A"/>
    <w:rsid w:val="003E71C5"/>
    <w:rsid w:val="003F1566"/>
    <w:rsid w:val="003F1F22"/>
    <w:rsid w:val="003F3F8B"/>
    <w:rsid w:val="003F4B84"/>
    <w:rsid w:val="003F537B"/>
    <w:rsid w:val="00400324"/>
    <w:rsid w:val="00403698"/>
    <w:rsid w:val="00404847"/>
    <w:rsid w:val="004057ED"/>
    <w:rsid w:val="00405B49"/>
    <w:rsid w:val="004075B3"/>
    <w:rsid w:val="0040783E"/>
    <w:rsid w:val="00410CFE"/>
    <w:rsid w:val="004121A8"/>
    <w:rsid w:val="00412B78"/>
    <w:rsid w:val="0041302B"/>
    <w:rsid w:val="004145BB"/>
    <w:rsid w:val="00414DC1"/>
    <w:rsid w:val="00414F09"/>
    <w:rsid w:val="00415F02"/>
    <w:rsid w:val="00416634"/>
    <w:rsid w:val="0041687E"/>
    <w:rsid w:val="00420863"/>
    <w:rsid w:val="00420E70"/>
    <w:rsid w:val="00423828"/>
    <w:rsid w:val="00425D46"/>
    <w:rsid w:val="00427B6E"/>
    <w:rsid w:val="00430BEE"/>
    <w:rsid w:val="004311D9"/>
    <w:rsid w:val="00433226"/>
    <w:rsid w:val="00433638"/>
    <w:rsid w:val="00433D9F"/>
    <w:rsid w:val="00435848"/>
    <w:rsid w:val="00435C50"/>
    <w:rsid w:val="00437CA7"/>
    <w:rsid w:val="00437EC3"/>
    <w:rsid w:val="00440200"/>
    <w:rsid w:val="00441223"/>
    <w:rsid w:val="004421E6"/>
    <w:rsid w:val="00442821"/>
    <w:rsid w:val="00445CF9"/>
    <w:rsid w:val="00446131"/>
    <w:rsid w:val="004464C7"/>
    <w:rsid w:val="00447B2D"/>
    <w:rsid w:val="00447B95"/>
    <w:rsid w:val="00450B2D"/>
    <w:rsid w:val="00453829"/>
    <w:rsid w:val="00454785"/>
    <w:rsid w:val="00456401"/>
    <w:rsid w:val="00457551"/>
    <w:rsid w:val="0046098B"/>
    <w:rsid w:val="00460A7F"/>
    <w:rsid w:val="00461013"/>
    <w:rsid w:val="0046277A"/>
    <w:rsid w:val="00463225"/>
    <w:rsid w:val="00463D3E"/>
    <w:rsid w:val="00464A2C"/>
    <w:rsid w:val="00465FCC"/>
    <w:rsid w:val="00466B5A"/>
    <w:rsid w:val="00467499"/>
    <w:rsid w:val="0047015F"/>
    <w:rsid w:val="00470BFD"/>
    <w:rsid w:val="00470D07"/>
    <w:rsid w:val="0047256A"/>
    <w:rsid w:val="00472D11"/>
    <w:rsid w:val="0047332F"/>
    <w:rsid w:val="00473AF9"/>
    <w:rsid w:val="0047410B"/>
    <w:rsid w:val="004744DF"/>
    <w:rsid w:val="00477DF2"/>
    <w:rsid w:val="0048094C"/>
    <w:rsid w:val="00480EC0"/>
    <w:rsid w:val="00481064"/>
    <w:rsid w:val="00481621"/>
    <w:rsid w:val="0048169C"/>
    <w:rsid w:val="004817E7"/>
    <w:rsid w:val="00482C9E"/>
    <w:rsid w:val="004838AE"/>
    <w:rsid w:val="0048661D"/>
    <w:rsid w:val="004869CA"/>
    <w:rsid w:val="00486D0D"/>
    <w:rsid w:val="00486EE2"/>
    <w:rsid w:val="00486F13"/>
    <w:rsid w:val="004875FC"/>
    <w:rsid w:val="0049133C"/>
    <w:rsid w:val="00491819"/>
    <w:rsid w:val="00492000"/>
    <w:rsid w:val="0049385F"/>
    <w:rsid w:val="00493D23"/>
    <w:rsid w:val="00494D7B"/>
    <w:rsid w:val="00495785"/>
    <w:rsid w:val="00496B97"/>
    <w:rsid w:val="004972FA"/>
    <w:rsid w:val="004A12F2"/>
    <w:rsid w:val="004A2D28"/>
    <w:rsid w:val="004A3AF5"/>
    <w:rsid w:val="004A713D"/>
    <w:rsid w:val="004B279C"/>
    <w:rsid w:val="004B2BDC"/>
    <w:rsid w:val="004B4DF6"/>
    <w:rsid w:val="004B5607"/>
    <w:rsid w:val="004B73AF"/>
    <w:rsid w:val="004B76F3"/>
    <w:rsid w:val="004C0713"/>
    <w:rsid w:val="004C1AFF"/>
    <w:rsid w:val="004C494A"/>
    <w:rsid w:val="004C49AD"/>
    <w:rsid w:val="004C4C96"/>
    <w:rsid w:val="004C6706"/>
    <w:rsid w:val="004C6DD7"/>
    <w:rsid w:val="004C6FFD"/>
    <w:rsid w:val="004C7BF1"/>
    <w:rsid w:val="004D20E1"/>
    <w:rsid w:val="004D21FC"/>
    <w:rsid w:val="004D2817"/>
    <w:rsid w:val="004D38DF"/>
    <w:rsid w:val="004D5E7E"/>
    <w:rsid w:val="004D6086"/>
    <w:rsid w:val="004D624C"/>
    <w:rsid w:val="004D7CC9"/>
    <w:rsid w:val="004D7FFA"/>
    <w:rsid w:val="004E01BB"/>
    <w:rsid w:val="004E1BDC"/>
    <w:rsid w:val="004E28D8"/>
    <w:rsid w:val="004E3960"/>
    <w:rsid w:val="004E3B27"/>
    <w:rsid w:val="004E3EB1"/>
    <w:rsid w:val="004E3EB8"/>
    <w:rsid w:val="004E4268"/>
    <w:rsid w:val="004E4788"/>
    <w:rsid w:val="004E4B28"/>
    <w:rsid w:val="004F02E9"/>
    <w:rsid w:val="004F1AFD"/>
    <w:rsid w:val="004F27B2"/>
    <w:rsid w:val="004F28F4"/>
    <w:rsid w:val="004F2EA7"/>
    <w:rsid w:val="004F4A8C"/>
    <w:rsid w:val="004F581D"/>
    <w:rsid w:val="004F5975"/>
    <w:rsid w:val="004F5D71"/>
    <w:rsid w:val="004F6018"/>
    <w:rsid w:val="0050120C"/>
    <w:rsid w:val="00501BD1"/>
    <w:rsid w:val="0050307D"/>
    <w:rsid w:val="00505B30"/>
    <w:rsid w:val="00506122"/>
    <w:rsid w:val="00506151"/>
    <w:rsid w:val="00506D56"/>
    <w:rsid w:val="00507D04"/>
    <w:rsid w:val="005101FD"/>
    <w:rsid w:val="0051223F"/>
    <w:rsid w:val="00512C89"/>
    <w:rsid w:val="0051336B"/>
    <w:rsid w:val="00514E36"/>
    <w:rsid w:val="00515AAB"/>
    <w:rsid w:val="0051759C"/>
    <w:rsid w:val="0051797C"/>
    <w:rsid w:val="00517C3E"/>
    <w:rsid w:val="00520E84"/>
    <w:rsid w:val="00521B26"/>
    <w:rsid w:val="0052342B"/>
    <w:rsid w:val="00523839"/>
    <w:rsid w:val="00524926"/>
    <w:rsid w:val="00524A6E"/>
    <w:rsid w:val="005256D1"/>
    <w:rsid w:val="00530CE9"/>
    <w:rsid w:val="00532494"/>
    <w:rsid w:val="00534C4C"/>
    <w:rsid w:val="00535959"/>
    <w:rsid w:val="00536012"/>
    <w:rsid w:val="005375A1"/>
    <w:rsid w:val="00537D20"/>
    <w:rsid w:val="005409AC"/>
    <w:rsid w:val="00541B8C"/>
    <w:rsid w:val="00541EF9"/>
    <w:rsid w:val="0054256C"/>
    <w:rsid w:val="00543292"/>
    <w:rsid w:val="00545464"/>
    <w:rsid w:val="0054548E"/>
    <w:rsid w:val="00545D22"/>
    <w:rsid w:val="00547233"/>
    <w:rsid w:val="00547A19"/>
    <w:rsid w:val="0055005A"/>
    <w:rsid w:val="00550334"/>
    <w:rsid w:val="0055280B"/>
    <w:rsid w:val="00552B4C"/>
    <w:rsid w:val="00553473"/>
    <w:rsid w:val="00553816"/>
    <w:rsid w:val="00553F75"/>
    <w:rsid w:val="005545AD"/>
    <w:rsid w:val="005548C9"/>
    <w:rsid w:val="00555943"/>
    <w:rsid w:val="00555BAF"/>
    <w:rsid w:val="0055750F"/>
    <w:rsid w:val="00557697"/>
    <w:rsid w:val="00557AC9"/>
    <w:rsid w:val="00557F76"/>
    <w:rsid w:val="00561A54"/>
    <w:rsid w:val="00562DB9"/>
    <w:rsid w:val="0056415F"/>
    <w:rsid w:val="0056451C"/>
    <w:rsid w:val="00565233"/>
    <w:rsid w:val="005654B2"/>
    <w:rsid w:val="00567863"/>
    <w:rsid w:val="00571904"/>
    <w:rsid w:val="00573235"/>
    <w:rsid w:val="0057420F"/>
    <w:rsid w:val="0057449E"/>
    <w:rsid w:val="00574968"/>
    <w:rsid w:val="005751A7"/>
    <w:rsid w:val="005764B2"/>
    <w:rsid w:val="00577959"/>
    <w:rsid w:val="0058168B"/>
    <w:rsid w:val="00581ADB"/>
    <w:rsid w:val="00582B9E"/>
    <w:rsid w:val="00582B9F"/>
    <w:rsid w:val="00584E50"/>
    <w:rsid w:val="00585B19"/>
    <w:rsid w:val="00585FBF"/>
    <w:rsid w:val="00586E0F"/>
    <w:rsid w:val="00591AE4"/>
    <w:rsid w:val="005927F6"/>
    <w:rsid w:val="00592E31"/>
    <w:rsid w:val="005954F6"/>
    <w:rsid w:val="00596307"/>
    <w:rsid w:val="00596458"/>
    <w:rsid w:val="0059754F"/>
    <w:rsid w:val="005A2395"/>
    <w:rsid w:val="005A2A71"/>
    <w:rsid w:val="005A4A6D"/>
    <w:rsid w:val="005A6AC4"/>
    <w:rsid w:val="005A7A5C"/>
    <w:rsid w:val="005B0A8B"/>
    <w:rsid w:val="005B0C2F"/>
    <w:rsid w:val="005B1F2C"/>
    <w:rsid w:val="005B279A"/>
    <w:rsid w:val="005B2C62"/>
    <w:rsid w:val="005B38CF"/>
    <w:rsid w:val="005B5065"/>
    <w:rsid w:val="005B62FF"/>
    <w:rsid w:val="005B760E"/>
    <w:rsid w:val="005C0611"/>
    <w:rsid w:val="005C0642"/>
    <w:rsid w:val="005C41B0"/>
    <w:rsid w:val="005C5457"/>
    <w:rsid w:val="005C6324"/>
    <w:rsid w:val="005D1368"/>
    <w:rsid w:val="005D16B1"/>
    <w:rsid w:val="005D50EB"/>
    <w:rsid w:val="005D7597"/>
    <w:rsid w:val="005E1A39"/>
    <w:rsid w:val="005E2BDC"/>
    <w:rsid w:val="005E3F0E"/>
    <w:rsid w:val="005E6F67"/>
    <w:rsid w:val="005E7C6D"/>
    <w:rsid w:val="005F0C23"/>
    <w:rsid w:val="005F1A36"/>
    <w:rsid w:val="005F70FB"/>
    <w:rsid w:val="00601358"/>
    <w:rsid w:val="006021B5"/>
    <w:rsid w:val="0060394E"/>
    <w:rsid w:val="00605136"/>
    <w:rsid w:val="00605B24"/>
    <w:rsid w:val="00605CA4"/>
    <w:rsid w:val="00605DA9"/>
    <w:rsid w:val="00605E77"/>
    <w:rsid w:val="00605F25"/>
    <w:rsid w:val="00607168"/>
    <w:rsid w:val="00607654"/>
    <w:rsid w:val="006079EF"/>
    <w:rsid w:val="00610317"/>
    <w:rsid w:val="006104C4"/>
    <w:rsid w:val="0061273E"/>
    <w:rsid w:val="00615085"/>
    <w:rsid w:val="00615895"/>
    <w:rsid w:val="006162A7"/>
    <w:rsid w:val="00616A13"/>
    <w:rsid w:val="00616A98"/>
    <w:rsid w:val="00616FE3"/>
    <w:rsid w:val="00620A1C"/>
    <w:rsid w:val="006216C6"/>
    <w:rsid w:val="00623437"/>
    <w:rsid w:val="006237F5"/>
    <w:rsid w:val="006243EB"/>
    <w:rsid w:val="0062470B"/>
    <w:rsid w:val="00624736"/>
    <w:rsid w:val="00624F74"/>
    <w:rsid w:val="0062568A"/>
    <w:rsid w:val="00626DE9"/>
    <w:rsid w:val="006270DD"/>
    <w:rsid w:val="006317C7"/>
    <w:rsid w:val="00631AC7"/>
    <w:rsid w:val="00631EA4"/>
    <w:rsid w:val="00633D33"/>
    <w:rsid w:val="006364AB"/>
    <w:rsid w:val="00636876"/>
    <w:rsid w:val="00637BA6"/>
    <w:rsid w:val="00637C7C"/>
    <w:rsid w:val="0064152E"/>
    <w:rsid w:val="006418BA"/>
    <w:rsid w:val="00641E97"/>
    <w:rsid w:val="006430E3"/>
    <w:rsid w:val="006435E5"/>
    <w:rsid w:val="0064382F"/>
    <w:rsid w:val="00643DD6"/>
    <w:rsid w:val="00643FFF"/>
    <w:rsid w:val="00644DE9"/>
    <w:rsid w:val="0064675D"/>
    <w:rsid w:val="00646B03"/>
    <w:rsid w:val="00647203"/>
    <w:rsid w:val="0064744D"/>
    <w:rsid w:val="00647F50"/>
    <w:rsid w:val="0065107A"/>
    <w:rsid w:val="0065171C"/>
    <w:rsid w:val="00652C5C"/>
    <w:rsid w:val="006534CF"/>
    <w:rsid w:val="00653F4D"/>
    <w:rsid w:val="0065524C"/>
    <w:rsid w:val="0066027A"/>
    <w:rsid w:val="00660352"/>
    <w:rsid w:val="00660879"/>
    <w:rsid w:val="006616B6"/>
    <w:rsid w:val="00661C4E"/>
    <w:rsid w:val="00663791"/>
    <w:rsid w:val="00664625"/>
    <w:rsid w:val="0066516F"/>
    <w:rsid w:val="0066518F"/>
    <w:rsid w:val="006655D7"/>
    <w:rsid w:val="00665CEB"/>
    <w:rsid w:val="00666866"/>
    <w:rsid w:val="00667FCD"/>
    <w:rsid w:val="00670483"/>
    <w:rsid w:val="0067097C"/>
    <w:rsid w:val="00672027"/>
    <w:rsid w:val="00674259"/>
    <w:rsid w:val="00674365"/>
    <w:rsid w:val="00674E12"/>
    <w:rsid w:val="00675B23"/>
    <w:rsid w:val="00681AFA"/>
    <w:rsid w:val="006832B9"/>
    <w:rsid w:val="00684E2B"/>
    <w:rsid w:val="00684FDA"/>
    <w:rsid w:val="0068598E"/>
    <w:rsid w:val="00685A30"/>
    <w:rsid w:val="006864FD"/>
    <w:rsid w:val="006869D4"/>
    <w:rsid w:val="006878AD"/>
    <w:rsid w:val="00687BFE"/>
    <w:rsid w:val="0069519A"/>
    <w:rsid w:val="0069533D"/>
    <w:rsid w:val="00695B1D"/>
    <w:rsid w:val="00696633"/>
    <w:rsid w:val="0069797D"/>
    <w:rsid w:val="006A2187"/>
    <w:rsid w:val="006A256E"/>
    <w:rsid w:val="006A2D88"/>
    <w:rsid w:val="006A412D"/>
    <w:rsid w:val="006A58B9"/>
    <w:rsid w:val="006A76D0"/>
    <w:rsid w:val="006B071A"/>
    <w:rsid w:val="006B0BF9"/>
    <w:rsid w:val="006B0F4C"/>
    <w:rsid w:val="006B0FB8"/>
    <w:rsid w:val="006B0FE0"/>
    <w:rsid w:val="006B1727"/>
    <w:rsid w:val="006B25D7"/>
    <w:rsid w:val="006B425E"/>
    <w:rsid w:val="006B5007"/>
    <w:rsid w:val="006B6579"/>
    <w:rsid w:val="006B79E2"/>
    <w:rsid w:val="006C0019"/>
    <w:rsid w:val="006C01A2"/>
    <w:rsid w:val="006C07C4"/>
    <w:rsid w:val="006C0F69"/>
    <w:rsid w:val="006C0F83"/>
    <w:rsid w:val="006C26EC"/>
    <w:rsid w:val="006C2E22"/>
    <w:rsid w:val="006C3BF2"/>
    <w:rsid w:val="006C3FA6"/>
    <w:rsid w:val="006C4595"/>
    <w:rsid w:val="006C4BFD"/>
    <w:rsid w:val="006C4D1F"/>
    <w:rsid w:val="006C546B"/>
    <w:rsid w:val="006C593C"/>
    <w:rsid w:val="006C5FCE"/>
    <w:rsid w:val="006C667D"/>
    <w:rsid w:val="006C7B2B"/>
    <w:rsid w:val="006D0D6F"/>
    <w:rsid w:val="006D0FF2"/>
    <w:rsid w:val="006D1343"/>
    <w:rsid w:val="006D17B9"/>
    <w:rsid w:val="006D3508"/>
    <w:rsid w:val="006D3B15"/>
    <w:rsid w:val="006D48DE"/>
    <w:rsid w:val="006D49CE"/>
    <w:rsid w:val="006D5386"/>
    <w:rsid w:val="006D5FB3"/>
    <w:rsid w:val="006D624A"/>
    <w:rsid w:val="006D735E"/>
    <w:rsid w:val="006E1ACC"/>
    <w:rsid w:val="006E1F50"/>
    <w:rsid w:val="006E2CCA"/>
    <w:rsid w:val="006E7056"/>
    <w:rsid w:val="006F068A"/>
    <w:rsid w:val="006F08E9"/>
    <w:rsid w:val="006F0B4C"/>
    <w:rsid w:val="006F0B67"/>
    <w:rsid w:val="006F10D0"/>
    <w:rsid w:val="006F1AAA"/>
    <w:rsid w:val="006F23C9"/>
    <w:rsid w:val="006F2A42"/>
    <w:rsid w:val="006F3332"/>
    <w:rsid w:val="006F33AD"/>
    <w:rsid w:val="006F380B"/>
    <w:rsid w:val="006F52C8"/>
    <w:rsid w:val="006F52EE"/>
    <w:rsid w:val="006F6B6C"/>
    <w:rsid w:val="007003DC"/>
    <w:rsid w:val="00702546"/>
    <w:rsid w:val="00703530"/>
    <w:rsid w:val="00703541"/>
    <w:rsid w:val="00705E13"/>
    <w:rsid w:val="00705FE9"/>
    <w:rsid w:val="00706013"/>
    <w:rsid w:val="0070671C"/>
    <w:rsid w:val="00706B03"/>
    <w:rsid w:val="00707665"/>
    <w:rsid w:val="00707D89"/>
    <w:rsid w:val="00707F15"/>
    <w:rsid w:val="0071035F"/>
    <w:rsid w:val="00712129"/>
    <w:rsid w:val="00712140"/>
    <w:rsid w:val="00714E92"/>
    <w:rsid w:val="00714F7F"/>
    <w:rsid w:val="00715B4B"/>
    <w:rsid w:val="00716BC0"/>
    <w:rsid w:val="007207A2"/>
    <w:rsid w:val="0072251E"/>
    <w:rsid w:val="0072360D"/>
    <w:rsid w:val="00724775"/>
    <w:rsid w:val="00724EFE"/>
    <w:rsid w:val="00725F84"/>
    <w:rsid w:val="0072602D"/>
    <w:rsid w:val="00726497"/>
    <w:rsid w:val="007270F8"/>
    <w:rsid w:val="0073044B"/>
    <w:rsid w:val="0073068E"/>
    <w:rsid w:val="00730BD1"/>
    <w:rsid w:val="00731CF3"/>
    <w:rsid w:val="00734224"/>
    <w:rsid w:val="00734FEF"/>
    <w:rsid w:val="00736249"/>
    <w:rsid w:val="0073675D"/>
    <w:rsid w:val="00736E1A"/>
    <w:rsid w:val="00740855"/>
    <w:rsid w:val="00740968"/>
    <w:rsid w:val="00740BC6"/>
    <w:rsid w:val="00740D59"/>
    <w:rsid w:val="0074189C"/>
    <w:rsid w:val="00741CFC"/>
    <w:rsid w:val="007423C8"/>
    <w:rsid w:val="007437D8"/>
    <w:rsid w:val="00743A39"/>
    <w:rsid w:val="007447F0"/>
    <w:rsid w:val="00744A54"/>
    <w:rsid w:val="0074520A"/>
    <w:rsid w:val="007452C5"/>
    <w:rsid w:val="0074712D"/>
    <w:rsid w:val="00751224"/>
    <w:rsid w:val="007536FD"/>
    <w:rsid w:val="007572EE"/>
    <w:rsid w:val="00760260"/>
    <w:rsid w:val="00762239"/>
    <w:rsid w:val="0076256B"/>
    <w:rsid w:val="00763822"/>
    <w:rsid w:val="007655DE"/>
    <w:rsid w:val="007656E4"/>
    <w:rsid w:val="00765804"/>
    <w:rsid w:val="00765A74"/>
    <w:rsid w:val="007709CA"/>
    <w:rsid w:val="00771840"/>
    <w:rsid w:val="0077347E"/>
    <w:rsid w:val="00773F44"/>
    <w:rsid w:val="00775342"/>
    <w:rsid w:val="00776086"/>
    <w:rsid w:val="00776183"/>
    <w:rsid w:val="00777B5C"/>
    <w:rsid w:val="00780380"/>
    <w:rsid w:val="00780424"/>
    <w:rsid w:val="007857D0"/>
    <w:rsid w:val="00786DA4"/>
    <w:rsid w:val="0079017D"/>
    <w:rsid w:val="00790EB6"/>
    <w:rsid w:val="00793EA5"/>
    <w:rsid w:val="007961D3"/>
    <w:rsid w:val="007978BD"/>
    <w:rsid w:val="007A00B6"/>
    <w:rsid w:val="007A044B"/>
    <w:rsid w:val="007A2741"/>
    <w:rsid w:val="007A4F23"/>
    <w:rsid w:val="007A5B0F"/>
    <w:rsid w:val="007A5B6A"/>
    <w:rsid w:val="007A623F"/>
    <w:rsid w:val="007A660D"/>
    <w:rsid w:val="007A68A6"/>
    <w:rsid w:val="007A6D56"/>
    <w:rsid w:val="007B328D"/>
    <w:rsid w:val="007B4041"/>
    <w:rsid w:val="007B4564"/>
    <w:rsid w:val="007B46FA"/>
    <w:rsid w:val="007B621E"/>
    <w:rsid w:val="007B681A"/>
    <w:rsid w:val="007B777F"/>
    <w:rsid w:val="007C0267"/>
    <w:rsid w:val="007C12F4"/>
    <w:rsid w:val="007C167F"/>
    <w:rsid w:val="007C2B05"/>
    <w:rsid w:val="007C2CCE"/>
    <w:rsid w:val="007C3456"/>
    <w:rsid w:val="007C4CDC"/>
    <w:rsid w:val="007C60E7"/>
    <w:rsid w:val="007C73AA"/>
    <w:rsid w:val="007C7579"/>
    <w:rsid w:val="007D00AF"/>
    <w:rsid w:val="007D03AC"/>
    <w:rsid w:val="007D238B"/>
    <w:rsid w:val="007D25F6"/>
    <w:rsid w:val="007D2A07"/>
    <w:rsid w:val="007D2DEA"/>
    <w:rsid w:val="007D491E"/>
    <w:rsid w:val="007D57E1"/>
    <w:rsid w:val="007D6648"/>
    <w:rsid w:val="007D6D23"/>
    <w:rsid w:val="007D6F06"/>
    <w:rsid w:val="007E0857"/>
    <w:rsid w:val="007E1442"/>
    <w:rsid w:val="007E1689"/>
    <w:rsid w:val="007E18C2"/>
    <w:rsid w:val="007E375B"/>
    <w:rsid w:val="007E5890"/>
    <w:rsid w:val="007E6C93"/>
    <w:rsid w:val="007E7492"/>
    <w:rsid w:val="007F01B1"/>
    <w:rsid w:val="007F020A"/>
    <w:rsid w:val="007F1C9D"/>
    <w:rsid w:val="007F1D58"/>
    <w:rsid w:val="007F28B9"/>
    <w:rsid w:val="007F4E62"/>
    <w:rsid w:val="007F56FA"/>
    <w:rsid w:val="007F7705"/>
    <w:rsid w:val="008003F5"/>
    <w:rsid w:val="008008B3"/>
    <w:rsid w:val="0080162C"/>
    <w:rsid w:val="00801BEA"/>
    <w:rsid w:val="00801D46"/>
    <w:rsid w:val="00803180"/>
    <w:rsid w:val="00803512"/>
    <w:rsid w:val="008054F1"/>
    <w:rsid w:val="008055C8"/>
    <w:rsid w:val="00805708"/>
    <w:rsid w:val="00807B53"/>
    <w:rsid w:val="00807FB5"/>
    <w:rsid w:val="00810FAA"/>
    <w:rsid w:val="00811AB8"/>
    <w:rsid w:val="00811D68"/>
    <w:rsid w:val="008133B2"/>
    <w:rsid w:val="00814BA4"/>
    <w:rsid w:val="00815A45"/>
    <w:rsid w:val="00815CB0"/>
    <w:rsid w:val="00816420"/>
    <w:rsid w:val="0081673D"/>
    <w:rsid w:val="00816B82"/>
    <w:rsid w:val="0082057F"/>
    <w:rsid w:val="00820739"/>
    <w:rsid w:val="00820CF5"/>
    <w:rsid w:val="008234DE"/>
    <w:rsid w:val="00824BAF"/>
    <w:rsid w:val="00824F39"/>
    <w:rsid w:val="00825736"/>
    <w:rsid w:val="00825856"/>
    <w:rsid w:val="00825B4D"/>
    <w:rsid w:val="00825BF3"/>
    <w:rsid w:val="008265A5"/>
    <w:rsid w:val="00826862"/>
    <w:rsid w:val="0083277C"/>
    <w:rsid w:val="0083396A"/>
    <w:rsid w:val="008345FE"/>
    <w:rsid w:val="00834949"/>
    <w:rsid w:val="00835C0D"/>
    <w:rsid w:val="00835FC6"/>
    <w:rsid w:val="008366DE"/>
    <w:rsid w:val="00836C28"/>
    <w:rsid w:val="008403A1"/>
    <w:rsid w:val="0084041A"/>
    <w:rsid w:val="00840752"/>
    <w:rsid w:val="00840CEF"/>
    <w:rsid w:val="008429D8"/>
    <w:rsid w:val="00842FD9"/>
    <w:rsid w:val="00843BEF"/>
    <w:rsid w:val="00845B21"/>
    <w:rsid w:val="008470FD"/>
    <w:rsid w:val="00847401"/>
    <w:rsid w:val="00847804"/>
    <w:rsid w:val="00847FEE"/>
    <w:rsid w:val="00850E2D"/>
    <w:rsid w:val="008512CC"/>
    <w:rsid w:val="008516E9"/>
    <w:rsid w:val="00851BB7"/>
    <w:rsid w:val="00851ECD"/>
    <w:rsid w:val="00851F50"/>
    <w:rsid w:val="008533FB"/>
    <w:rsid w:val="0085370E"/>
    <w:rsid w:val="008551A0"/>
    <w:rsid w:val="00855867"/>
    <w:rsid w:val="00855D4B"/>
    <w:rsid w:val="00855FBD"/>
    <w:rsid w:val="0085651E"/>
    <w:rsid w:val="00857D25"/>
    <w:rsid w:val="00860DF3"/>
    <w:rsid w:val="008616EF"/>
    <w:rsid w:val="00861712"/>
    <w:rsid w:val="00861779"/>
    <w:rsid w:val="00864028"/>
    <w:rsid w:val="00864F62"/>
    <w:rsid w:val="00864F85"/>
    <w:rsid w:val="0086781D"/>
    <w:rsid w:val="00867D1F"/>
    <w:rsid w:val="00870508"/>
    <w:rsid w:val="00870CE7"/>
    <w:rsid w:val="0087129C"/>
    <w:rsid w:val="00871302"/>
    <w:rsid w:val="0087287E"/>
    <w:rsid w:val="00872F51"/>
    <w:rsid w:val="00874A30"/>
    <w:rsid w:val="00874DA7"/>
    <w:rsid w:val="00875642"/>
    <w:rsid w:val="0088007C"/>
    <w:rsid w:val="00880CC8"/>
    <w:rsid w:val="00880DE9"/>
    <w:rsid w:val="00881116"/>
    <w:rsid w:val="008824B7"/>
    <w:rsid w:val="008826FC"/>
    <w:rsid w:val="00885BB0"/>
    <w:rsid w:val="0089008A"/>
    <w:rsid w:val="008901C0"/>
    <w:rsid w:val="00890C5E"/>
    <w:rsid w:val="00891A8A"/>
    <w:rsid w:val="0089211C"/>
    <w:rsid w:val="00892CFC"/>
    <w:rsid w:val="008942CD"/>
    <w:rsid w:val="008944D6"/>
    <w:rsid w:val="008944DA"/>
    <w:rsid w:val="0089543B"/>
    <w:rsid w:val="00896B1C"/>
    <w:rsid w:val="008977C6"/>
    <w:rsid w:val="008A0CBC"/>
    <w:rsid w:val="008A1979"/>
    <w:rsid w:val="008A1AD3"/>
    <w:rsid w:val="008A2324"/>
    <w:rsid w:val="008A2AD5"/>
    <w:rsid w:val="008A3348"/>
    <w:rsid w:val="008A3C68"/>
    <w:rsid w:val="008A57B0"/>
    <w:rsid w:val="008A5ED7"/>
    <w:rsid w:val="008B1331"/>
    <w:rsid w:val="008B3D89"/>
    <w:rsid w:val="008B595A"/>
    <w:rsid w:val="008B7855"/>
    <w:rsid w:val="008B789F"/>
    <w:rsid w:val="008B7FA6"/>
    <w:rsid w:val="008C0BF3"/>
    <w:rsid w:val="008C295B"/>
    <w:rsid w:val="008C2B62"/>
    <w:rsid w:val="008C34F3"/>
    <w:rsid w:val="008C4628"/>
    <w:rsid w:val="008C4EF0"/>
    <w:rsid w:val="008D05B1"/>
    <w:rsid w:val="008D12A6"/>
    <w:rsid w:val="008D2580"/>
    <w:rsid w:val="008D2823"/>
    <w:rsid w:val="008D2B95"/>
    <w:rsid w:val="008D494E"/>
    <w:rsid w:val="008D504F"/>
    <w:rsid w:val="008D767B"/>
    <w:rsid w:val="008E1877"/>
    <w:rsid w:val="008E1D0D"/>
    <w:rsid w:val="008E1EB5"/>
    <w:rsid w:val="008E2875"/>
    <w:rsid w:val="008E441E"/>
    <w:rsid w:val="008E4486"/>
    <w:rsid w:val="008E50F1"/>
    <w:rsid w:val="008E7199"/>
    <w:rsid w:val="008E7906"/>
    <w:rsid w:val="008F0B52"/>
    <w:rsid w:val="008F4B32"/>
    <w:rsid w:val="008F5590"/>
    <w:rsid w:val="008F5F65"/>
    <w:rsid w:val="008F6FA8"/>
    <w:rsid w:val="009000D0"/>
    <w:rsid w:val="00900E78"/>
    <w:rsid w:val="00902ADC"/>
    <w:rsid w:val="00902E17"/>
    <w:rsid w:val="00904D0D"/>
    <w:rsid w:val="00905196"/>
    <w:rsid w:val="0090583E"/>
    <w:rsid w:val="00905B81"/>
    <w:rsid w:val="00906E78"/>
    <w:rsid w:val="0091104A"/>
    <w:rsid w:val="0091158B"/>
    <w:rsid w:val="0091348E"/>
    <w:rsid w:val="00913CE9"/>
    <w:rsid w:val="009147F5"/>
    <w:rsid w:val="00914C12"/>
    <w:rsid w:val="00915331"/>
    <w:rsid w:val="00916AD7"/>
    <w:rsid w:val="00916BCF"/>
    <w:rsid w:val="00916E68"/>
    <w:rsid w:val="009173AE"/>
    <w:rsid w:val="00920339"/>
    <w:rsid w:val="0092034C"/>
    <w:rsid w:val="009205DF"/>
    <w:rsid w:val="0092133E"/>
    <w:rsid w:val="00922AA0"/>
    <w:rsid w:val="00925BD4"/>
    <w:rsid w:val="009267F1"/>
    <w:rsid w:val="00932881"/>
    <w:rsid w:val="00933427"/>
    <w:rsid w:val="009356F3"/>
    <w:rsid w:val="00935C04"/>
    <w:rsid w:val="00935FFD"/>
    <w:rsid w:val="00936A96"/>
    <w:rsid w:val="0093727A"/>
    <w:rsid w:val="009372A8"/>
    <w:rsid w:val="00943C3A"/>
    <w:rsid w:val="0094641E"/>
    <w:rsid w:val="009467A5"/>
    <w:rsid w:val="00947CF6"/>
    <w:rsid w:val="00950002"/>
    <w:rsid w:val="0095014C"/>
    <w:rsid w:val="009508F3"/>
    <w:rsid w:val="00953FED"/>
    <w:rsid w:val="00954D9F"/>
    <w:rsid w:val="009550E6"/>
    <w:rsid w:val="00955A24"/>
    <w:rsid w:val="00955C42"/>
    <w:rsid w:val="009567FE"/>
    <w:rsid w:val="00956E87"/>
    <w:rsid w:val="00956FCC"/>
    <w:rsid w:val="00963D94"/>
    <w:rsid w:val="0096546B"/>
    <w:rsid w:val="00965DC8"/>
    <w:rsid w:val="00967626"/>
    <w:rsid w:val="00970496"/>
    <w:rsid w:val="00972168"/>
    <w:rsid w:val="00972762"/>
    <w:rsid w:val="00972DA1"/>
    <w:rsid w:val="00972DFF"/>
    <w:rsid w:val="00974869"/>
    <w:rsid w:val="0097678F"/>
    <w:rsid w:val="009769FC"/>
    <w:rsid w:val="00976B54"/>
    <w:rsid w:val="00976D87"/>
    <w:rsid w:val="00977170"/>
    <w:rsid w:val="00977A5A"/>
    <w:rsid w:val="00977BF1"/>
    <w:rsid w:val="0098014B"/>
    <w:rsid w:val="00983E7B"/>
    <w:rsid w:val="00985CE2"/>
    <w:rsid w:val="009862A9"/>
    <w:rsid w:val="009867ED"/>
    <w:rsid w:val="009908D8"/>
    <w:rsid w:val="00990ED9"/>
    <w:rsid w:val="0099117A"/>
    <w:rsid w:val="00994ED3"/>
    <w:rsid w:val="009A1211"/>
    <w:rsid w:val="009A4FBC"/>
    <w:rsid w:val="009B0348"/>
    <w:rsid w:val="009B268D"/>
    <w:rsid w:val="009B40EE"/>
    <w:rsid w:val="009B4326"/>
    <w:rsid w:val="009B5AC6"/>
    <w:rsid w:val="009B5CBB"/>
    <w:rsid w:val="009B6E0A"/>
    <w:rsid w:val="009C046E"/>
    <w:rsid w:val="009C0620"/>
    <w:rsid w:val="009C1AC6"/>
    <w:rsid w:val="009C27E8"/>
    <w:rsid w:val="009C2990"/>
    <w:rsid w:val="009C47A2"/>
    <w:rsid w:val="009C574E"/>
    <w:rsid w:val="009C79D1"/>
    <w:rsid w:val="009C7F62"/>
    <w:rsid w:val="009D02E6"/>
    <w:rsid w:val="009D0884"/>
    <w:rsid w:val="009D2C14"/>
    <w:rsid w:val="009D68B1"/>
    <w:rsid w:val="009D6C55"/>
    <w:rsid w:val="009D7166"/>
    <w:rsid w:val="009D7BBE"/>
    <w:rsid w:val="009E08A8"/>
    <w:rsid w:val="009E2011"/>
    <w:rsid w:val="009E23B9"/>
    <w:rsid w:val="009E2884"/>
    <w:rsid w:val="009E2890"/>
    <w:rsid w:val="009E29FB"/>
    <w:rsid w:val="009E32C3"/>
    <w:rsid w:val="009E50BD"/>
    <w:rsid w:val="009E70F3"/>
    <w:rsid w:val="009E7784"/>
    <w:rsid w:val="009F0280"/>
    <w:rsid w:val="009F19D1"/>
    <w:rsid w:val="009F2F7D"/>
    <w:rsid w:val="009F31D6"/>
    <w:rsid w:val="009F3A05"/>
    <w:rsid w:val="009F3EDA"/>
    <w:rsid w:val="009F420A"/>
    <w:rsid w:val="009F5CBF"/>
    <w:rsid w:val="009F6CCA"/>
    <w:rsid w:val="009F76F4"/>
    <w:rsid w:val="009F7A13"/>
    <w:rsid w:val="00A01130"/>
    <w:rsid w:val="00A01248"/>
    <w:rsid w:val="00A0143C"/>
    <w:rsid w:val="00A01553"/>
    <w:rsid w:val="00A01F08"/>
    <w:rsid w:val="00A01FA0"/>
    <w:rsid w:val="00A024D7"/>
    <w:rsid w:val="00A037E5"/>
    <w:rsid w:val="00A03864"/>
    <w:rsid w:val="00A03E67"/>
    <w:rsid w:val="00A05622"/>
    <w:rsid w:val="00A061E8"/>
    <w:rsid w:val="00A06A32"/>
    <w:rsid w:val="00A06C24"/>
    <w:rsid w:val="00A10097"/>
    <w:rsid w:val="00A10E7A"/>
    <w:rsid w:val="00A10EFB"/>
    <w:rsid w:val="00A11F42"/>
    <w:rsid w:val="00A1201D"/>
    <w:rsid w:val="00A13A5E"/>
    <w:rsid w:val="00A148E8"/>
    <w:rsid w:val="00A16698"/>
    <w:rsid w:val="00A17C4B"/>
    <w:rsid w:val="00A22106"/>
    <w:rsid w:val="00A2238D"/>
    <w:rsid w:val="00A22BE8"/>
    <w:rsid w:val="00A233FE"/>
    <w:rsid w:val="00A24486"/>
    <w:rsid w:val="00A24CF5"/>
    <w:rsid w:val="00A24D3C"/>
    <w:rsid w:val="00A24EDB"/>
    <w:rsid w:val="00A25513"/>
    <w:rsid w:val="00A2688E"/>
    <w:rsid w:val="00A278D4"/>
    <w:rsid w:val="00A27C5F"/>
    <w:rsid w:val="00A30420"/>
    <w:rsid w:val="00A3045F"/>
    <w:rsid w:val="00A31BD9"/>
    <w:rsid w:val="00A34E38"/>
    <w:rsid w:val="00A35558"/>
    <w:rsid w:val="00A36E7A"/>
    <w:rsid w:val="00A40669"/>
    <w:rsid w:val="00A412C7"/>
    <w:rsid w:val="00A41F8A"/>
    <w:rsid w:val="00A420BB"/>
    <w:rsid w:val="00A4285F"/>
    <w:rsid w:val="00A43020"/>
    <w:rsid w:val="00A44A1F"/>
    <w:rsid w:val="00A4531A"/>
    <w:rsid w:val="00A472F7"/>
    <w:rsid w:val="00A47649"/>
    <w:rsid w:val="00A50293"/>
    <w:rsid w:val="00A5141B"/>
    <w:rsid w:val="00A51C94"/>
    <w:rsid w:val="00A52C32"/>
    <w:rsid w:val="00A534E3"/>
    <w:rsid w:val="00A54758"/>
    <w:rsid w:val="00A55158"/>
    <w:rsid w:val="00A55A76"/>
    <w:rsid w:val="00A560B2"/>
    <w:rsid w:val="00A561D5"/>
    <w:rsid w:val="00A56C99"/>
    <w:rsid w:val="00A56EDB"/>
    <w:rsid w:val="00A609F9"/>
    <w:rsid w:val="00A61835"/>
    <w:rsid w:val="00A6191F"/>
    <w:rsid w:val="00A61AA6"/>
    <w:rsid w:val="00A61AC0"/>
    <w:rsid w:val="00A6268E"/>
    <w:rsid w:val="00A637FD"/>
    <w:rsid w:val="00A64AE3"/>
    <w:rsid w:val="00A650C1"/>
    <w:rsid w:val="00A65F78"/>
    <w:rsid w:val="00A66D7A"/>
    <w:rsid w:val="00A6734A"/>
    <w:rsid w:val="00A731F6"/>
    <w:rsid w:val="00A73659"/>
    <w:rsid w:val="00A74198"/>
    <w:rsid w:val="00A76611"/>
    <w:rsid w:val="00A80CD7"/>
    <w:rsid w:val="00A814E8"/>
    <w:rsid w:val="00A82A98"/>
    <w:rsid w:val="00A83768"/>
    <w:rsid w:val="00A83BBD"/>
    <w:rsid w:val="00A846DE"/>
    <w:rsid w:val="00A84A87"/>
    <w:rsid w:val="00A84FBA"/>
    <w:rsid w:val="00A853F3"/>
    <w:rsid w:val="00A875AC"/>
    <w:rsid w:val="00A9060B"/>
    <w:rsid w:val="00A91203"/>
    <w:rsid w:val="00A926C8"/>
    <w:rsid w:val="00A92E22"/>
    <w:rsid w:val="00A932E0"/>
    <w:rsid w:val="00A935E4"/>
    <w:rsid w:val="00A95B96"/>
    <w:rsid w:val="00A96BC6"/>
    <w:rsid w:val="00A9791B"/>
    <w:rsid w:val="00AA02D6"/>
    <w:rsid w:val="00AA1534"/>
    <w:rsid w:val="00AA18D5"/>
    <w:rsid w:val="00AA4AC5"/>
    <w:rsid w:val="00AB0EAC"/>
    <w:rsid w:val="00AB17B4"/>
    <w:rsid w:val="00AB19CD"/>
    <w:rsid w:val="00AB2110"/>
    <w:rsid w:val="00AB2ED7"/>
    <w:rsid w:val="00AB323F"/>
    <w:rsid w:val="00AB349F"/>
    <w:rsid w:val="00AB51A1"/>
    <w:rsid w:val="00AC0634"/>
    <w:rsid w:val="00AC0DE0"/>
    <w:rsid w:val="00AC1555"/>
    <w:rsid w:val="00AC270B"/>
    <w:rsid w:val="00AC4E79"/>
    <w:rsid w:val="00AC52E0"/>
    <w:rsid w:val="00AC564F"/>
    <w:rsid w:val="00AC6608"/>
    <w:rsid w:val="00AC7107"/>
    <w:rsid w:val="00AD14ED"/>
    <w:rsid w:val="00AD17B0"/>
    <w:rsid w:val="00AD2CD1"/>
    <w:rsid w:val="00AD339B"/>
    <w:rsid w:val="00AD534A"/>
    <w:rsid w:val="00AE0989"/>
    <w:rsid w:val="00AE11C0"/>
    <w:rsid w:val="00AE17F0"/>
    <w:rsid w:val="00AE1B31"/>
    <w:rsid w:val="00AE251D"/>
    <w:rsid w:val="00AE335C"/>
    <w:rsid w:val="00AE36BD"/>
    <w:rsid w:val="00AE4F29"/>
    <w:rsid w:val="00AE6792"/>
    <w:rsid w:val="00AF016A"/>
    <w:rsid w:val="00AF02A1"/>
    <w:rsid w:val="00AF08BD"/>
    <w:rsid w:val="00AF0BF0"/>
    <w:rsid w:val="00AF10DE"/>
    <w:rsid w:val="00AF14DC"/>
    <w:rsid w:val="00AF1B7E"/>
    <w:rsid w:val="00AF1EAD"/>
    <w:rsid w:val="00AF2573"/>
    <w:rsid w:val="00AF323F"/>
    <w:rsid w:val="00AF38EF"/>
    <w:rsid w:val="00AF3B26"/>
    <w:rsid w:val="00AF493F"/>
    <w:rsid w:val="00AF56A1"/>
    <w:rsid w:val="00AF61C2"/>
    <w:rsid w:val="00AF6371"/>
    <w:rsid w:val="00AF658D"/>
    <w:rsid w:val="00AF65B3"/>
    <w:rsid w:val="00B00881"/>
    <w:rsid w:val="00B01DA6"/>
    <w:rsid w:val="00B02023"/>
    <w:rsid w:val="00B05E17"/>
    <w:rsid w:val="00B062D6"/>
    <w:rsid w:val="00B0633F"/>
    <w:rsid w:val="00B06648"/>
    <w:rsid w:val="00B07C41"/>
    <w:rsid w:val="00B1027B"/>
    <w:rsid w:val="00B103BF"/>
    <w:rsid w:val="00B11536"/>
    <w:rsid w:val="00B12ED2"/>
    <w:rsid w:val="00B14D62"/>
    <w:rsid w:val="00B15BE3"/>
    <w:rsid w:val="00B16B1B"/>
    <w:rsid w:val="00B17081"/>
    <w:rsid w:val="00B212B5"/>
    <w:rsid w:val="00B219D4"/>
    <w:rsid w:val="00B21E95"/>
    <w:rsid w:val="00B22A10"/>
    <w:rsid w:val="00B23E81"/>
    <w:rsid w:val="00B24E31"/>
    <w:rsid w:val="00B266FB"/>
    <w:rsid w:val="00B30731"/>
    <w:rsid w:val="00B31831"/>
    <w:rsid w:val="00B32583"/>
    <w:rsid w:val="00B33279"/>
    <w:rsid w:val="00B342C3"/>
    <w:rsid w:val="00B365F0"/>
    <w:rsid w:val="00B37831"/>
    <w:rsid w:val="00B37920"/>
    <w:rsid w:val="00B40C3F"/>
    <w:rsid w:val="00B42686"/>
    <w:rsid w:val="00B43003"/>
    <w:rsid w:val="00B43224"/>
    <w:rsid w:val="00B4325F"/>
    <w:rsid w:val="00B43B31"/>
    <w:rsid w:val="00B43B85"/>
    <w:rsid w:val="00B46139"/>
    <w:rsid w:val="00B4782E"/>
    <w:rsid w:val="00B50900"/>
    <w:rsid w:val="00B51154"/>
    <w:rsid w:val="00B51825"/>
    <w:rsid w:val="00B54716"/>
    <w:rsid w:val="00B552FC"/>
    <w:rsid w:val="00B55EEB"/>
    <w:rsid w:val="00B57482"/>
    <w:rsid w:val="00B5757A"/>
    <w:rsid w:val="00B57B80"/>
    <w:rsid w:val="00B57FE0"/>
    <w:rsid w:val="00B6150B"/>
    <w:rsid w:val="00B6163C"/>
    <w:rsid w:val="00B62CC1"/>
    <w:rsid w:val="00B64D66"/>
    <w:rsid w:val="00B661B0"/>
    <w:rsid w:val="00B66FEC"/>
    <w:rsid w:val="00B6734F"/>
    <w:rsid w:val="00B7138D"/>
    <w:rsid w:val="00B74296"/>
    <w:rsid w:val="00B74C7C"/>
    <w:rsid w:val="00B81495"/>
    <w:rsid w:val="00B820C6"/>
    <w:rsid w:val="00B84DCE"/>
    <w:rsid w:val="00B85B0D"/>
    <w:rsid w:val="00B8606F"/>
    <w:rsid w:val="00B869F9"/>
    <w:rsid w:val="00B86FF2"/>
    <w:rsid w:val="00B877C0"/>
    <w:rsid w:val="00B87B19"/>
    <w:rsid w:val="00B91031"/>
    <w:rsid w:val="00B91BAA"/>
    <w:rsid w:val="00B92184"/>
    <w:rsid w:val="00B92F25"/>
    <w:rsid w:val="00B9467D"/>
    <w:rsid w:val="00B95F3E"/>
    <w:rsid w:val="00B96404"/>
    <w:rsid w:val="00B967C9"/>
    <w:rsid w:val="00B969CB"/>
    <w:rsid w:val="00B96CE6"/>
    <w:rsid w:val="00BA0C1F"/>
    <w:rsid w:val="00BA1000"/>
    <w:rsid w:val="00BA4189"/>
    <w:rsid w:val="00BA55DF"/>
    <w:rsid w:val="00BA641C"/>
    <w:rsid w:val="00BA6BA3"/>
    <w:rsid w:val="00BA7390"/>
    <w:rsid w:val="00BB16FA"/>
    <w:rsid w:val="00BB1C35"/>
    <w:rsid w:val="00BB2F28"/>
    <w:rsid w:val="00BB383B"/>
    <w:rsid w:val="00BB3D6D"/>
    <w:rsid w:val="00BB4426"/>
    <w:rsid w:val="00BB4B34"/>
    <w:rsid w:val="00BB4B46"/>
    <w:rsid w:val="00BB50F6"/>
    <w:rsid w:val="00BB6352"/>
    <w:rsid w:val="00BB79C5"/>
    <w:rsid w:val="00BB7A42"/>
    <w:rsid w:val="00BC1669"/>
    <w:rsid w:val="00BC26BA"/>
    <w:rsid w:val="00BC2EA8"/>
    <w:rsid w:val="00BC3216"/>
    <w:rsid w:val="00BC3B68"/>
    <w:rsid w:val="00BC3CAA"/>
    <w:rsid w:val="00BC4CDC"/>
    <w:rsid w:val="00BC508E"/>
    <w:rsid w:val="00BD0227"/>
    <w:rsid w:val="00BD131C"/>
    <w:rsid w:val="00BD2EA0"/>
    <w:rsid w:val="00BD35DB"/>
    <w:rsid w:val="00BD3944"/>
    <w:rsid w:val="00BD5964"/>
    <w:rsid w:val="00BD68E9"/>
    <w:rsid w:val="00BD7930"/>
    <w:rsid w:val="00BD7F9C"/>
    <w:rsid w:val="00BE084D"/>
    <w:rsid w:val="00BE0921"/>
    <w:rsid w:val="00BE22F4"/>
    <w:rsid w:val="00BE2A0B"/>
    <w:rsid w:val="00BE2EFD"/>
    <w:rsid w:val="00BE3091"/>
    <w:rsid w:val="00BE3EBC"/>
    <w:rsid w:val="00BE3FC5"/>
    <w:rsid w:val="00BE5BD0"/>
    <w:rsid w:val="00BF042B"/>
    <w:rsid w:val="00BF04D9"/>
    <w:rsid w:val="00BF104D"/>
    <w:rsid w:val="00BF1287"/>
    <w:rsid w:val="00BF3FD7"/>
    <w:rsid w:val="00BF4641"/>
    <w:rsid w:val="00BF4751"/>
    <w:rsid w:val="00BF571E"/>
    <w:rsid w:val="00BF6D47"/>
    <w:rsid w:val="00BF7240"/>
    <w:rsid w:val="00C00EF8"/>
    <w:rsid w:val="00C01384"/>
    <w:rsid w:val="00C02B11"/>
    <w:rsid w:val="00C040CD"/>
    <w:rsid w:val="00C04999"/>
    <w:rsid w:val="00C04A14"/>
    <w:rsid w:val="00C05020"/>
    <w:rsid w:val="00C061FD"/>
    <w:rsid w:val="00C10C50"/>
    <w:rsid w:val="00C115D2"/>
    <w:rsid w:val="00C11836"/>
    <w:rsid w:val="00C1574F"/>
    <w:rsid w:val="00C168A0"/>
    <w:rsid w:val="00C17CE1"/>
    <w:rsid w:val="00C216A0"/>
    <w:rsid w:val="00C241EC"/>
    <w:rsid w:val="00C24495"/>
    <w:rsid w:val="00C24A97"/>
    <w:rsid w:val="00C24C8A"/>
    <w:rsid w:val="00C25FE7"/>
    <w:rsid w:val="00C2600E"/>
    <w:rsid w:val="00C27346"/>
    <w:rsid w:val="00C27949"/>
    <w:rsid w:val="00C305CF"/>
    <w:rsid w:val="00C315BD"/>
    <w:rsid w:val="00C3325E"/>
    <w:rsid w:val="00C34451"/>
    <w:rsid w:val="00C35465"/>
    <w:rsid w:val="00C3621F"/>
    <w:rsid w:val="00C370A2"/>
    <w:rsid w:val="00C377FE"/>
    <w:rsid w:val="00C37D54"/>
    <w:rsid w:val="00C40B11"/>
    <w:rsid w:val="00C40B43"/>
    <w:rsid w:val="00C42B66"/>
    <w:rsid w:val="00C4303C"/>
    <w:rsid w:val="00C43072"/>
    <w:rsid w:val="00C4353D"/>
    <w:rsid w:val="00C4389D"/>
    <w:rsid w:val="00C46E54"/>
    <w:rsid w:val="00C53F8D"/>
    <w:rsid w:val="00C54B7C"/>
    <w:rsid w:val="00C55C92"/>
    <w:rsid w:val="00C55EC1"/>
    <w:rsid w:val="00C564F2"/>
    <w:rsid w:val="00C5675A"/>
    <w:rsid w:val="00C57057"/>
    <w:rsid w:val="00C57FAE"/>
    <w:rsid w:val="00C61378"/>
    <w:rsid w:val="00C61C67"/>
    <w:rsid w:val="00C621A0"/>
    <w:rsid w:val="00C62660"/>
    <w:rsid w:val="00C629FB"/>
    <w:rsid w:val="00C6337C"/>
    <w:rsid w:val="00C64103"/>
    <w:rsid w:val="00C64234"/>
    <w:rsid w:val="00C657E5"/>
    <w:rsid w:val="00C670C5"/>
    <w:rsid w:val="00C67494"/>
    <w:rsid w:val="00C67660"/>
    <w:rsid w:val="00C678A9"/>
    <w:rsid w:val="00C67F5C"/>
    <w:rsid w:val="00C7048D"/>
    <w:rsid w:val="00C70D97"/>
    <w:rsid w:val="00C70E0C"/>
    <w:rsid w:val="00C72216"/>
    <w:rsid w:val="00C72E3D"/>
    <w:rsid w:val="00C7458A"/>
    <w:rsid w:val="00C75390"/>
    <w:rsid w:val="00C76D5E"/>
    <w:rsid w:val="00C810D2"/>
    <w:rsid w:val="00C8169D"/>
    <w:rsid w:val="00C825F6"/>
    <w:rsid w:val="00C843C5"/>
    <w:rsid w:val="00C84E7A"/>
    <w:rsid w:val="00C8556A"/>
    <w:rsid w:val="00C86067"/>
    <w:rsid w:val="00C872BB"/>
    <w:rsid w:val="00C87627"/>
    <w:rsid w:val="00C914BB"/>
    <w:rsid w:val="00C91975"/>
    <w:rsid w:val="00C93247"/>
    <w:rsid w:val="00C9397C"/>
    <w:rsid w:val="00C9698A"/>
    <w:rsid w:val="00C96E82"/>
    <w:rsid w:val="00C96FB1"/>
    <w:rsid w:val="00C975C8"/>
    <w:rsid w:val="00CA0234"/>
    <w:rsid w:val="00CA0859"/>
    <w:rsid w:val="00CA0C76"/>
    <w:rsid w:val="00CA27DB"/>
    <w:rsid w:val="00CA2D97"/>
    <w:rsid w:val="00CA2E71"/>
    <w:rsid w:val="00CA3C55"/>
    <w:rsid w:val="00CA4931"/>
    <w:rsid w:val="00CA579E"/>
    <w:rsid w:val="00CB219E"/>
    <w:rsid w:val="00CB26DD"/>
    <w:rsid w:val="00CB3410"/>
    <w:rsid w:val="00CB4FD0"/>
    <w:rsid w:val="00CB5105"/>
    <w:rsid w:val="00CB5345"/>
    <w:rsid w:val="00CB5C1F"/>
    <w:rsid w:val="00CB6315"/>
    <w:rsid w:val="00CB6DA7"/>
    <w:rsid w:val="00CB7CF3"/>
    <w:rsid w:val="00CC0063"/>
    <w:rsid w:val="00CC0B20"/>
    <w:rsid w:val="00CC15F7"/>
    <w:rsid w:val="00CC1FA8"/>
    <w:rsid w:val="00CC231F"/>
    <w:rsid w:val="00CC3CB0"/>
    <w:rsid w:val="00CC48C2"/>
    <w:rsid w:val="00CC49BD"/>
    <w:rsid w:val="00CC5C1F"/>
    <w:rsid w:val="00CD169B"/>
    <w:rsid w:val="00CD20C0"/>
    <w:rsid w:val="00CD2DC4"/>
    <w:rsid w:val="00CD5728"/>
    <w:rsid w:val="00CD5EF7"/>
    <w:rsid w:val="00CD62BA"/>
    <w:rsid w:val="00CD70EB"/>
    <w:rsid w:val="00CD716A"/>
    <w:rsid w:val="00CE000C"/>
    <w:rsid w:val="00CE0F1E"/>
    <w:rsid w:val="00CE1168"/>
    <w:rsid w:val="00CE2C1D"/>
    <w:rsid w:val="00CE4539"/>
    <w:rsid w:val="00CE4A29"/>
    <w:rsid w:val="00CE56C1"/>
    <w:rsid w:val="00CE5A4D"/>
    <w:rsid w:val="00CE5B7E"/>
    <w:rsid w:val="00CE5CDB"/>
    <w:rsid w:val="00CE67D2"/>
    <w:rsid w:val="00CE7901"/>
    <w:rsid w:val="00CE7E81"/>
    <w:rsid w:val="00CF12AD"/>
    <w:rsid w:val="00CF1F61"/>
    <w:rsid w:val="00CF2DE2"/>
    <w:rsid w:val="00CF3B5B"/>
    <w:rsid w:val="00CF3BDC"/>
    <w:rsid w:val="00CF5259"/>
    <w:rsid w:val="00CF6976"/>
    <w:rsid w:val="00CF6F4B"/>
    <w:rsid w:val="00CF7720"/>
    <w:rsid w:val="00D032B3"/>
    <w:rsid w:val="00D03D09"/>
    <w:rsid w:val="00D04D60"/>
    <w:rsid w:val="00D056E5"/>
    <w:rsid w:val="00D062A5"/>
    <w:rsid w:val="00D0714B"/>
    <w:rsid w:val="00D07C3F"/>
    <w:rsid w:val="00D109EF"/>
    <w:rsid w:val="00D13F8A"/>
    <w:rsid w:val="00D14015"/>
    <w:rsid w:val="00D14B01"/>
    <w:rsid w:val="00D15CF8"/>
    <w:rsid w:val="00D160BC"/>
    <w:rsid w:val="00D176C7"/>
    <w:rsid w:val="00D1784E"/>
    <w:rsid w:val="00D20A06"/>
    <w:rsid w:val="00D21064"/>
    <w:rsid w:val="00D215B1"/>
    <w:rsid w:val="00D22F81"/>
    <w:rsid w:val="00D25476"/>
    <w:rsid w:val="00D26840"/>
    <w:rsid w:val="00D26BF0"/>
    <w:rsid w:val="00D30569"/>
    <w:rsid w:val="00D31270"/>
    <w:rsid w:val="00D31474"/>
    <w:rsid w:val="00D3360F"/>
    <w:rsid w:val="00D349F7"/>
    <w:rsid w:val="00D34D14"/>
    <w:rsid w:val="00D36F7E"/>
    <w:rsid w:val="00D37365"/>
    <w:rsid w:val="00D37B8E"/>
    <w:rsid w:val="00D40640"/>
    <w:rsid w:val="00D40739"/>
    <w:rsid w:val="00D41E3A"/>
    <w:rsid w:val="00D42438"/>
    <w:rsid w:val="00D42675"/>
    <w:rsid w:val="00D426C8"/>
    <w:rsid w:val="00D43C9D"/>
    <w:rsid w:val="00D45F35"/>
    <w:rsid w:val="00D503C0"/>
    <w:rsid w:val="00D504B4"/>
    <w:rsid w:val="00D50E42"/>
    <w:rsid w:val="00D5328C"/>
    <w:rsid w:val="00D53E05"/>
    <w:rsid w:val="00D54610"/>
    <w:rsid w:val="00D54921"/>
    <w:rsid w:val="00D55847"/>
    <w:rsid w:val="00D55F04"/>
    <w:rsid w:val="00D5608E"/>
    <w:rsid w:val="00D5626C"/>
    <w:rsid w:val="00D562CB"/>
    <w:rsid w:val="00D5698C"/>
    <w:rsid w:val="00D57797"/>
    <w:rsid w:val="00D60357"/>
    <w:rsid w:val="00D60760"/>
    <w:rsid w:val="00D61A26"/>
    <w:rsid w:val="00D61AD7"/>
    <w:rsid w:val="00D625E8"/>
    <w:rsid w:val="00D65588"/>
    <w:rsid w:val="00D7118E"/>
    <w:rsid w:val="00D712ED"/>
    <w:rsid w:val="00D71987"/>
    <w:rsid w:val="00D72B9F"/>
    <w:rsid w:val="00D72E00"/>
    <w:rsid w:val="00D732B8"/>
    <w:rsid w:val="00D7348D"/>
    <w:rsid w:val="00D73E18"/>
    <w:rsid w:val="00D775F8"/>
    <w:rsid w:val="00D80A4B"/>
    <w:rsid w:val="00D815A0"/>
    <w:rsid w:val="00D827B1"/>
    <w:rsid w:val="00D83809"/>
    <w:rsid w:val="00D8391C"/>
    <w:rsid w:val="00D84B29"/>
    <w:rsid w:val="00D85004"/>
    <w:rsid w:val="00D8589A"/>
    <w:rsid w:val="00D90211"/>
    <w:rsid w:val="00D90A51"/>
    <w:rsid w:val="00D91CFD"/>
    <w:rsid w:val="00D91FF3"/>
    <w:rsid w:val="00D92D2C"/>
    <w:rsid w:val="00D92EF2"/>
    <w:rsid w:val="00D94142"/>
    <w:rsid w:val="00D94F84"/>
    <w:rsid w:val="00D957F7"/>
    <w:rsid w:val="00D966EE"/>
    <w:rsid w:val="00D96946"/>
    <w:rsid w:val="00D97DCA"/>
    <w:rsid w:val="00DA04C5"/>
    <w:rsid w:val="00DA0872"/>
    <w:rsid w:val="00DA1380"/>
    <w:rsid w:val="00DA1F40"/>
    <w:rsid w:val="00DA25A0"/>
    <w:rsid w:val="00DA2862"/>
    <w:rsid w:val="00DA5112"/>
    <w:rsid w:val="00DA5B43"/>
    <w:rsid w:val="00DA5B71"/>
    <w:rsid w:val="00DA5E7D"/>
    <w:rsid w:val="00DA7746"/>
    <w:rsid w:val="00DB0DA0"/>
    <w:rsid w:val="00DB2FE1"/>
    <w:rsid w:val="00DB407F"/>
    <w:rsid w:val="00DB42C7"/>
    <w:rsid w:val="00DB43A7"/>
    <w:rsid w:val="00DB48B3"/>
    <w:rsid w:val="00DB5DDD"/>
    <w:rsid w:val="00DB6121"/>
    <w:rsid w:val="00DC0A96"/>
    <w:rsid w:val="00DC21E2"/>
    <w:rsid w:val="00DC3587"/>
    <w:rsid w:val="00DC4FA6"/>
    <w:rsid w:val="00DC595B"/>
    <w:rsid w:val="00DC5BC8"/>
    <w:rsid w:val="00DC6169"/>
    <w:rsid w:val="00DC69BF"/>
    <w:rsid w:val="00DC6FCB"/>
    <w:rsid w:val="00DC71C0"/>
    <w:rsid w:val="00DD0042"/>
    <w:rsid w:val="00DD0217"/>
    <w:rsid w:val="00DD05C6"/>
    <w:rsid w:val="00DD0BD7"/>
    <w:rsid w:val="00DD3288"/>
    <w:rsid w:val="00DD33C7"/>
    <w:rsid w:val="00DD3627"/>
    <w:rsid w:val="00DD3FD6"/>
    <w:rsid w:val="00DD4669"/>
    <w:rsid w:val="00DD48A8"/>
    <w:rsid w:val="00DD4F64"/>
    <w:rsid w:val="00DD5444"/>
    <w:rsid w:val="00DD6D03"/>
    <w:rsid w:val="00DE220A"/>
    <w:rsid w:val="00DE2E76"/>
    <w:rsid w:val="00DE3348"/>
    <w:rsid w:val="00DE4418"/>
    <w:rsid w:val="00DE4EE0"/>
    <w:rsid w:val="00DE6BFA"/>
    <w:rsid w:val="00DE743F"/>
    <w:rsid w:val="00DE7F29"/>
    <w:rsid w:val="00DE7FF1"/>
    <w:rsid w:val="00DF1921"/>
    <w:rsid w:val="00DF23A8"/>
    <w:rsid w:val="00DF2492"/>
    <w:rsid w:val="00DF5A9D"/>
    <w:rsid w:val="00DF74F5"/>
    <w:rsid w:val="00DF755A"/>
    <w:rsid w:val="00E00975"/>
    <w:rsid w:val="00E02581"/>
    <w:rsid w:val="00E032D7"/>
    <w:rsid w:val="00E041F7"/>
    <w:rsid w:val="00E0786C"/>
    <w:rsid w:val="00E079A5"/>
    <w:rsid w:val="00E07F55"/>
    <w:rsid w:val="00E10A6D"/>
    <w:rsid w:val="00E11F73"/>
    <w:rsid w:val="00E135D8"/>
    <w:rsid w:val="00E13AFD"/>
    <w:rsid w:val="00E14D55"/>
    <w:rsid w:val="00E14DDA"/>
    <w:rsid w:val="00E17773"/>
    <w:rsid w:val="00E200B8"/>
    <w:rsid w:val="00E20672"/>
    <w:rsid w:val="00E2320B"/>
    <w:rsid w:val="00E234BC"/>
    <w:rsid w:val="00E23DBC"/>
    <w:rsid w:val="00E25C4A"/>
    <w:rsid w:val="00E2653D"/>
    <w:rsid w:val="00E26CA9"/>
    <w:rsid w:val="00E2716E"/>
    <w:rsid w:val="00E278BC"/>
    <w:rsid w:val="00E30BB6"/>
    <w:rsid w:val="00E31C5F"/>
    <w:rsid w:val="00E3206A"/>
    <w:rsid w:val="00E36691"/>
    <w:rsid w:val="00E36E61"/>
    <w:rsid w:val="00E37601"/>
    <w:rsid w:val="00E40BC3"/>
    <w:rsid w:val="00E42011"/>
    <w:rsid w:val="00E424B4"/>
    <w:rsid w:val="00E42800"/>
    <w:rsid w:val="00E42DD7"/>
    <w:rsid w:val="00E434E0"/>
    <w:rsid w:val="00E43DD0"/>
    <w:rsid w:val="00E445B9"/>
    <w:rsid w:val="00E449E5"/>
    <w:rsid w:val="00E4510B"/>
    <w:rsid w:val="00E460D1"/>
    <w:rsid w:val="00E474CE"/>
    <w:rsid w:val="00E51A52"/>
    <w:rsid w:val="00E52FF5"/>
    <w:rsid w:val="00E5418F"/>
    <w:rsid w:val="00E5442E"/>
    <w:rsid w:val="00E56A24"/>
    <w:rsid w:val="00E60EFC"/>
    <w:rsid w:val="00E618E6"/>
    <w:rsid w:val="00E618F7"/>
    <w:rsid w:val="00E62532"/>
    <w:rsid w:val="00E625A6"/>
    <w:rsid w:val="00E63801"/>
    <w:rsid w:val="00E638EB"/>
    <w:rsid w:val="00E648BD"/>
    <w:rsid w:val="00E6577C"/>
    <w:rsid w:val="00E678A9"/>
    <w:rsid w:val="00E70491"/>
    <w:rsid w:val="00E71003"/>
    <w:rsid w:val="00E71A8A"/>
    <w:rsid w:val="00E72994"/>
    <w:rsid w:val="00E730EF"/>
    <w:rsid w:val="00E743ED"/>
    <w:rsid w:val="00E74806"/>
    <w:rsid w:val="00E74826"/>
    <w:rsid w:val="00E76DA9"/>
    <w:rsid w:val="00E81DB7"/>
    <w:rsid w:val="00E8314F"/>
    <w:rsid w:val="00E83B98"/>
    <w:rsid w:val="00E84708"/>
    <w:rsid w:val="00E855BF"/>
    <w:rsid w:val="00E86ED2"/>
    <w:rsid w:val="00E90128"/>
    <w:rsid w:val="00E90EC0"/>
    <w:rsid w:val="00E91BAB"/>
    <w:rsid w:val="00E94E25"/>
    <w:rsid w:val="00E953B2"/>
    <w:rsid w:val="00E96DCF"/>
    <w:rsid w:val="00E97D03"/>
    <w:rsid w:val="00EA0A82"/>
    <w:rsid w:val="00EA2EC5"/>
    <w:rsid w:val="00EA3670"/>
    <w:rsid w:val="00EA4CB0"/>
    <w:rsid w:val="00EA7075"/>
    <w:rsid w:val="00EB0086"/>
    <w:rsid w:val="00EB171F"/>
    <w:rsid w:val="00EB1D57"/>
    <w:rsid w:val="00EB1DE0"/>
    <w:rsid w:val="00EB2345"/>
    <w:rsid w:val="00EB25DE"/>
    <w:rsid w:val="00EB3141"/>
    <w:rsid w:val="00EB3440"/>
    <w:rsid w:val="00EB3BBA"/>
    <w:rsid w:val="00EB4287"/>
    <w:rsid w:val="00EB5ADF"/>
    <w:rsid w:val="00EC149C"/>
    <w:rsid w:val="00EC1E98"/>
    <w:rsid w:val="00EC2375"/>
    <w:rsid w:val="00EC2BDE"/>
    <w:rsid w:val="00EC4300"/>
    <w:rsid w:val="00EC43F2"/>
    <w:rsid w:val="00EC6233"/>
    <w:rsid w:val="00ED1921"/>
    <w:rsid w:val="00ED1EE0"/>
    <w:rsid w:val="00ED1F4D"/>
    <w:rsid w:val="00ED2173"/>
    <w:rsid w:val="00ED2D00"/>
    <w:rsid w:val="00ED30AD"/>
    <w:rsid w:val="00ED3FD0"/>
    <w:rsid w:val="00ED4A2C"/>
    <w:rsid w:val="00ED4CB8"/>
    <w:rsid w:val="00ED5742"/>
    <w:rsid w:val="00ED5C41"/>
    <w:rsid w:val="00ED6DD2"/>
    <w:rsid w:val="00ED7BAD"/>
    <w:rsid w:val="00ED7FE1"/>
    <w:rsid w:val="00EE0354"/>
    <w:rsid w:val="00EE0821"/>
    <w:rsid w:val="00EE1105"/>
    <w:rsid w:val="00EE1744"/>
    <w:rsid w:val="00EE1AF2"/>
    <w:rsid w:val="00EE2B3C"/>
    <w:rsid w:val="00EE32AD"/>
    <w:rsid w:val="00EE60FD"/>
    <w:rsid w:val="00EF00B3"/>
    <w:rsid w:val="00EF0A1A"/>
    <w:rsid w:val="00EF1D7E"/>
    <w:rsid w:val="00EF2047"/>
    <w:rsid w:val="00EF6560"/>
    <w:rsid w:val="00EF7E94"/>
    <w:rsid w:val="00F01BF4"/>
    <w:rsid w:val="00F02807"/>
    <w:rsid w:val="00F02878"/>
    <w:rsid w:val="00F04525"/>
    <w:rsid w:val="00F0467A"/>
    <w:rsid w:val="00F04BBD"/>
    <w:rsid w:val="00F05691"/>
    <w:rsid w:val="00F05BBE"/>
    <w:rsid w:val="00F07329"/>
    <w:rsid w:val="00F077DF"/>
    <w:rsid w:val="00F07DDC"/>
    <w:rsid w:val="00F10D85"/>
    <w:rsid w:val="00F12C11"/>
    <w:rsid w:val="00F13DD4"/>
    <w:rsid w:val="00F14191"/>
    <w:rsid w:val="00F1461D"/>
    <w:rsid w:val="00F14B5D"/>
    <w:rsid w:val="00F14C0F"/>
    <w:rsid w:val="00F166C5"/>
    <w:rsid w:val="00F168E9"/>
    <w:rsid w:val="00F2134C"/>
    <w:rsid w:val="00F215FE"/>
    <w:rsid w:val="00F21C36"/>
    <w:rsid w:val="00F22231"/>
    <w:rsid w:val="00F22F16"/>
    <w:rsid w:val="00F2372F"/>
    <w:rsid w:val="00F23E7B"/>
    <w:rsid w:val="00F243FF"/>
    <w:rsid w:val="00F259F0"/>
    <w:rsid w:val="00F25FC8"/>
    <w:rsid w:val="00F2787D"/>
    <w:rsid w:val="00F27ED6"/>
    <w:rsid w:val="00F30EA5"/>
    <w:rsid w:val="00F31098"/>
    <w:rsid w:val="00F32650"/>
    <w:rsid w:val="00F3377A"/>
    <w:rsid w:val="00F3400A"/>
    <w:rsid w:val="00F34970"/>
    <w:rsid w:val="00F35B33"/>
    <w:rsid w:val="00F36318"/>
    <w:rsid w:val="00F36C72"/>
    <w:rsid w:val="00F36EA7"/>
    <w:rsid w:val="00F37458"/>
    <w:rsid w:val="00F37F94"/>
    <w:rsid w:val="00F409F5"/>
    <w:rsid w:val="00F40FC9"/>
    <w:rsid w:val="00F41440"/>
    <w:rsid w:val="00F4666F"/>
    <w:rsid w:val="00F469D9"/>
    <w:rsid w:val="00F46B91"/>
    <w:rsid w:val="00F46E11"/>
    <w:rsid w:val="00F479D2"/>
    <w:rsid w:val="00F507AC"/>
    <w:rsid w:val="00F5166A"/>
    <w:rsid w:val="00F51A09"/>
    <w:rsid w:val="00F51B71"/>
    <w:rsid w:val="00F52039"/>
    <w:rsid w:val="00F536D4"/>
    <w:rsid w:val="00F53EA1"/>
    <w:rsid w:val="00F56435"/>
    <w:rsid w:val="00F608F6"/>
    <w:rsid w:val="00F60DB9"/>
    <w:rsid w:val="00F61702"/>
    <w:rsid w:val="00F63634"/>
    <w:rsid w:val="00F63DA3"/>
    <w:rsid w:val="00F640FB"/>
    <w:rsid w:val="00F6416A"/>
    <w:rsid w:val="00F642A2"/>
    <w:rsid w:val="00F6481B"/>
    <w:rsid w:val="00F64EF7"/>
    <w:rsid w:val="00F65E1A"/>
    <w:rsid w:val="00F66BF4"/>
    <w:rsid w:val="00F672CA"/>
    <w:rsid w:val="00F67823"/>
    <w:rsid w:val="00F71688"/>
    <w:rsid w:val="00F72D89"/>
    <w:rsid w:val="00F72FE8"/>
    <w:rsid w:val="00F73143"/>
    <w:rsid w:val="00F74EB4"/>
    <w:rsid w:val="00F7715F"/>
    <w:rsid w:val="00F77655"/>
    <w:rsid w:val="00F77EB1"/>
    <w:rsid w:val="00F80227"/>
    <w:rsid w:val="00F802EF"/>
    <w:rsid w:val="00F813C0"/>
    <w:rsid w:val="00F819C1"/>
    <w:rsid w:val="00F84E83"/>
    <w:rsid w:val="00F84ECB"/>
    <w:rsid w:val="00F86B5D"/>
    <w:rsid w:val="00F86E6B"/>
    <w:rsid w:val="00F87125"/>
    <w:rsid w:val="00F900E6"/>
    <w:rsid w:val="00F90659"/>
    <w:rsid w:val="00F91DBF"/>
    <w:rsid w:val="00F93652"/>
    <w:rsid w:val="00F96DBF"/>
    <w:rsid w:val="00F97879"/>
    <w:rsid w:val="00F97ADD"/>
    <w:rsid w:val="00FA112D"/>
    <w:rsid w:val="00FA2613"/>
    <w:rsid w:val="00FA34DF"/>
    <w:rsid w:val="00FA5F22"/>
    <w:rsid w:val="00FA69EE"/>
    <w:rsid w:val="00FB1B19"/>
    <w:rsid w:val="00FB2D9A"/>
    <w:rsid w:val="00FB4057"/>
    <w:rsid w:val="00FB41B2"/>
    <w:rsid w:val="00FB4BC6"/>
    <w:rsid w:val="00FB510D"/>
    <w:rsid w:val="00FB7C5F"/>
    <w:rsid w:val="00FC03A9"/>
    <w:rsid w:val="00FC0980"/>
    <w:rsid w:val="00FC0E36"/>
    <w:rsid w:val="00FC109E"/>
    <w:rsid w:val="00FC3610"/>
    <w:rsid w:val="00FC3C0F"/>
    <w:rsid w:val="00FC42AA"/>
    <w:rsid w:val="00FC4339"/>
    <w:rsid w:val="00FC49F3"/>
    <w:rsid w:val="00FC4B73"/>
    <w:rsid w:val="00FC6199"/>
    <w:rsid w:val="00FC6EC3"/>
    <w:rsid w:val="00FC768B"/>
    <w:rsid w:val="00FD00C5"/>
    <w:rsid w:val="00FD01A0"/>
    <w:rsid w:val="00FD14E8"/>
    <w:rsid w:val="00FD1C9A"/>
    <w:rsid w:val="00FD230F"/>
    <w:rsid w:val="00FD280D"/>
    <w:rsid w:val="00FD2FF2"/>
    <w:rsid w:val="00FD33DE"/>
    <w:rsid w:val="00FD41BF"/>
    <w:rsid w:val="00FD433F"/>
    <w:rsid w:val="00FD49D2"/>
    <w:rsid w:val="00FD753B"/>
    <w:rsid w:val="00FD7AB9"/>
    <w:rsid w:val="00FE0341"/>
    <w:rsid w:val="00FE056A"/>
    <w:rsid w:val="00FE094D"/>
    <w:rsid w:val="00FE0BDB"/>
    <w:rsid w:val="00FE4A7A"/>
    <w:rsid w:val="00FE4C4D"/>
    <w:rsid w:val="00FE57CB"/>
    <w:rsid w:val="00FE5B32"/>
    <w:rsid w:val="00FF0ECD"/>
    <w:rsid w:val="00FF0EF3"/>
    <w:rsid w:val="00FF11FC"/>
    <w:rsid w:val="00FF2925"/>
    <w:rsid w:val="00FF3C68"/>
    <w:rsid w:val="00FF3C7B"/>
    <w:rsid w:val="00FF3D7F"/>
    <w:rsid w:val="00FF4075"/>
    <w:rsid w:val="00FF5B15"/>
    <w:rsid w:val="00FF629C"/>
    <w:rsid w:val="00FF6CDA"/>
    <w:rsid w:val="00FF7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67"/>
  </w:style>
  <w:style w:type="paragraph" w:styleId="Heading1">
    <w:name w:val="heading 1"/>
    <w:basedOn w:val="Normal"/>
    <w:next w:val="Normal"/>
    <w:link w:val="Heading1Char"/>
    <w:qFormat/>
    <w:rsid w:val="00FD433F"/>
    <w:pPr>
      <w:keepNext/>
      <w:spacing w:before="240" w:after="60" w:line="240" w:lineRule="auto"/>
      <w:outlineLvl w:val="0"/>
    </w:pPr>
    <w:rPr>
      <w:rFonts w:ascii="Arial" w:eastAsia="PMingLiU" w:hAnsi="Arial" w:cs="Arial"/>
      <w:b/>
      <w:bCs/>
      <w:kern w:val="32"/>
      <w:sz w:val="32"/>
      <w:szCs w:val="3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433F"/>
    <w:rPr>
      <w:rFonts w:ascii="Arial" w:eastAsia="PMingLiU" w:hAnsi="Arial" w:cs="Arial"/>
      <w:b/>
      <w:bCs/>
      <w:kern w:val="32"/>
      <w:sz w:val="32"/>
      <w:szCs w:val="32"/>
      <w:lang w:eastAsia="zh-TW"/>
    </w:rPr>
  </w:style>
  <w:style w:type="character" w:styleId="Hyperlink">
    <w:name w:val="Hyperlink"/>
    <w:basedOn w:val="DefaultParagraphFont"/>
    <w:uiPriority w:val="99"/>
    <w:unhideWhenUsed/>
    <w:rsid w:val="00FD433F"/>
    <w:rPr>
      <w:color w:val="0000FF" w:themeColor="hyperlink"/>
      <w:u w:val="single"/>
    </w:rPr>
  </w:style>
  <w:style w:type="paragraph" w:customStyle="1" w:styleId="Default">
    <w:name w:val="Default"/>
    <w:rsid w:val="00FD433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contenttitle3">
    <w:name w:val="contenttitle3"/>
    <w:basedOn w:val="DefaultParagraphFont"/>
    <w:rsid w:val="00FD433F"/>
    <w:rPr>
      <w:b/>
      <w:bCs/>
      <w:color w:val="35A1D4"/>
    </w:rPr>
  </w:style>
  <w:style w:type="character" w:customStyle="1" w:styleId="highlight">
    <w:name w:val="highlight"/>
    <w:basedOn w:val="DefaultParagraphFont"/>
    <w:rsid w:val="00FD433F"/>
  </w:style>
  <w:style w:type="paragraph" w:styleId="BalloonText">
    <w:name w:val="Balloon Text"/>
    <w:basedOn w:val="Normal"/>
    <w:link w:val="BalloonTextChar"/>
    <w:uiPriority w:val="99"/>
    <w:semiHidden/>
    <w:unhideWhenUsed/>
    <w:rsid w:val="00FD43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33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4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33F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33F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D433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E366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66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366C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366C"/>
    <w:rPr>
      <w:rFonts w:ascii="Times New Roman" w:hAnsi="Times New Roman" w:cs="Times New Roman"/>
      <w:noProof/>
    </w:rPr>
  </w:style>
  <w:style w:type="character" w:customStyle="1" w:styleId="st">
    <w:name w:val="st"/>
    <w:basedOn w:val="DefaultParagraphFont"/>
    <w:rsid w:val="00535959"/>
  </w:style>
  <w:style w:type="table" w:styleId="TableGrid">
    <w:name w:val="Table Grid"/>
    <w:basedOn w:val="TableNormal"/>
    <w:uiPriority w:val="59"/>
    <w:rsid w:val="00914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96B97"/>
  </w:style>
  <w:style w:type="paragraph" w:styleId="Header">
    <w:name w:val="header"/>
    <w:basedOn w:val="Normal"/>
    <w:link w:val="HeaderChar"/>
    <w:uiPriority w:val="99"/>
    <w:semiHidden/>
    <w:unhideWhenUsed/>
    <w:rsid w:val="00CE7E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7E81"/>
  </w:style>
  <w:style w:type="paragraph" w:styleId="Footer">
    <w:name w:val="footer"/>
    <w:basedOn w:val="Normal"/>
    <w:link w:val="FooterChar"/>
    <w:uiPriority w:val="99"/>
    <w:unhideWhenUsed/>
    <w:rsid w:val="00CE7E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E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D433F"/>
    <w:pPr>
      <w:keepNext/>
      <w:spacing w:before="240" w:after="60" w:line="240" w:lineRule="auto"/>
      <w:outlineLvl w:val="0"/>
    </w:pPr>
    <w:rPr>
      <w:rFonts w:ascii="Arial" w:eastAsia="PMingLiU" w:hAnsi="Arial" w:cs="Arial"/>
      <w:b/>
      <w:bCs/>
      <w:kern w:val="32"/>
      <w:sz w:val="32"/>
      <w:szCs w:val="3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433F"/>
    <w:rPr>
      <w:rFonts w:ascii="Arial" w:eastAsia="PMingLiU" w:hAnsi="Arial" w:cs="Arial"/>
      <w:b/>
      <w:bCs/>
      <w:kern w:val="32"/>
      <w:sz w:val="32"/>
      <w:szCs w:val="32"/>
      <w:lang w:eastAsia="zh-TW"/>
    </w:rPr>
  </w:style>
  <w:style w:type="character" w:styleId="Hyperlink">
    <w:name w:val="Hyperlink"/>
    <w:basedOn w:val="DefaultParagraphFont"/>
    <w:uiPriority w:val="99"/>
    <w:unhideWhenUsed/>
    <w:rsid w:val="00FD433F"/>
    <w:rPr>
      <w:color w:val="0000FF" w:themeColor="hyperlink"/>
      <w:u w:val="single"/>
    </w:rPr>
  </w:style>
  <w:style w:type="paragraph" w:customStyle="1" w:styleId="Default">
    <w:name w:val="Default"/>
    <w:rsid w:val="00FD433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contenttitle3">
    <w:name w:val="contenttitle3"/>
    <w:basedOn w:val="DefaultParagraphFont"/>
    <w:rsid w:val="00FD433F"/>
    <w:rPr>
      <w:b/>
      <w:bCs/>
      <w:color w:val="35A1D4"/>
    </w:rPr>
  </w:style>
  <w:style w:type="character" w:customStyle="1" w:styleId="highlight">
    <w:name w:val="highlight"/>
    <w:basedOn w:val="DefaultParagraphFont"/>
    <w:rsid w:val="00FD433F"/>
  </w:style>
  <w:style w:type="paragraph" w:styleId="BalloonText">
    <w:name w:val="Balloon Text"/>
    <w:basedOn w:val="Normal"/>
    <w:link w:val="BalloonTextChar"/>
    <w:uiPriority w:val="99"/>
    <w:semiHidden/>
    <w:unhideWhenUsed/>
    <w:rsid w:val="00FD43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33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4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33F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33F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D433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E366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66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366C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366C"/>
    <w:rPr>
      <w:rFonts w:ascii="Times New Roman" w:hAnsi="Times New Roman" w:cs="Times New Roman"/>
      <w:noProof/>
    </w:rPr>
  </w:style>
  <w:style w:type="character" w:customStyle="1" w:styleId="st">
    <w:name w:val="st"/>
    <w:basedOn w:val="DefaultParagraphFont"/>
    <w:rsid w:val="00535959"/>
  </w:style>
  <w:style w:type="table" w:styleId="TableGrid">
    <w:name w:val="Table Grid"/>
    <w:basedOn w:val="TableNormal"/>
    <w:uiPriority w:val="59"/>
    <w:rsid w:val="00914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96B97"/>
  </w:style>
  <w:style w:type="paragraph" w:styleId="Header">
    <w:name w:val="header"/>
    <w:basedOn w:val="Normal"/>
    <w:link w:val="HeaderChar"/>
    <w:uiPriority w:val="99"/>
    <w:semiHidden/>
    <w:unhideWhenUsed/>
    <w:rsid w:val="00CE7E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7E81"/>
  </w:style>
  <w:style w:type="paragraph" w:styleId="Footer">
    <w:name w:val="footer"/>
    <w:basedOn w:val="Normal"/>
    <w:link w:val="FooterChar"/>
    <w:uiPriority w:val="99"/>
    <w:unhideWhenUsed/>
    <w:rsid w:val="00CE7E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E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7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50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572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93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30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705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315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119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D1025-EFF5-4F86-A1AA-41E749321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sun</dc:creator>
  <cp:lastModifiedBy>violasun</cp:lastModifiedBy>
  <cp:revision>8</cp:revision>
  <cp:lastPrinted>2015-04-13T07:16:00Z</cp:lastPrinted>
  <dcterms:created xsi:type="dcterms:W3CDTF">2015-06-18T06:34:00Z</dcterms:created>
  <dcterms:modified xsi:type="dcterms:W3CDTF">2015-07-29T04:20:00Z</dcterms:modified>
</cp:coreProperties>
</file>